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123" w:rsidRPr="002A1A13" w:rsidRDefault="004B4B1F" w:rsidP="00EA3123">
      <w:pPr>
        <w:pStyle w:val="NormalWeb"/>
        <w:spacing w:before="0" w:after="0" w:line="480" w:lineRule="auto"/>
      </w:pPr>
      <w:r>
        <w:rPr>
          <w:b/>
        </w:rPr>
        <w:t>S2</w:t>
      </w:r>
      <w:r w:rsidR="00B86A4A">
        <w:rPr>
          <w:b/>
        </w:rPr>
        <w:t xml:space="preserve"> </w:t>
      </w:r>
      <w:r w:rsidR="00B86A4A" w:rsidRPr="00B86A4A">
        <w:rPr>
          <w:b/>
        </w:rPr>
        <w:t>Appendix</w:t>
      </w:r>
    </w:p>
    <w:p w:rsidR="004B4B1F" w:rsidRPr="004B4B1F" w:rsidRDefault="004B4B1F" w:rsidP="004B4B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B4B1F" w:rsidRPr="004B4B1F" w:rsidRDefault="004B4B1F" w:rsidP="004B4B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sz w:val="24"/>
          <w:szCs w:val="24"/>
        </w:rPr>
        <w:fldChar w:fldCharType="begin"/>
      </w:r>
      <w:r w:rsidRPr="004B4B1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B4B1F">
        <w:rPr>
          <w:rFonts w:ascii="Times New Roman" w:hAnsi="Times New Roman" w:cs="Times New Roman"/>
          <w:sz w:val="24"/>
          <w:szCs w:val="24"/>
        </w:rPr>
        <w:fldChar w:fldCharType="separate"/>
      </w:r>
      <w:r w:rsidRPr="004B4B1F">
        <w:rPr>
          <w:rFonts w:ascii="Times New Roman" w:hAnsi="Times New Roman" w:cs="Times New Roman"/>
          <w:noProof/>
          <w:sz w:val="24"/>
          <w:szCs w:val="24"/>
        </w:rPr>
        <w:t>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allantyne R, Packer J, Sutherland LA. Visitors’ memories of wildlife tourism: Implications for the design of powerful interpretive experiences. Tourism Management. 2011;32(4):770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Zeppel H, Muloin S. Conservation benefits of interpretation on marine wildlife tours. Human Dimensions of Wildlife. 2008;13(4):280-9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Fien J, Scott W, Tilbury D. Education and Conservation: Lessons from an evaluation. Environmental Education Research. 2010;7(4):379-9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Lück M. Education on marine mammal tours as agent for conservation—but do tourists want to be educated? Ocean &amp; Coastal Management. 2003;46(9):943-5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Orams MB. The effectiveness of environmental education: can we turn tourists into 'Greenies'? Progress in tourism and hospitality research. 1997;3:295-30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Zeppel H. Education and conservation benefits of marine wildlife tours: Developing free-choice learning experiences. The Journal of Environmental Education. 2008;39(3):3-18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Videoportal3000. Circus Elephants perform: YouTube.com; 2011 [11/01/2015]. Available from: </w:t>
      </w:r>
      <w:hyperlink r:id="rId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youtube.com/watch?v=NSo1Gp1bd7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orld Animal Protection. Ending bear baiting  [12/01/2015]. Available from: </w:t>
      </w:r>
      <w:hyperlink r:id="rId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orldanimalprotection.org/our-work/animals-wild/ending-bear-bait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ducation for Nature - Vietnam. Bear bile tourism finally shut down in Ha Long 2014 [23/12/2014]. Available from: </w:t>
      </w:r>
      <w:hyperlink r:id="rId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nvietnam.org/index.php/topic/env-activities/638-bear-bile-tourism-finally-shut-down-in-ha-lo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dvocacy for Animals. The Dancing Bears of India: Moving Toward Freedom 2011 [18/11/2014]. Available from: </w:t>
      </w:r>
      <w:hyperlink r:id="rId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advocacy.britannica.com/blog/advocacy/2007/12/the-dancing-bears-of-india-moving-toward-freedom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apanGuides.net. Noboribetsu Bear Park  [14/11/2014]. Available from: </w:t>
      </w:r>
      <w:hyperlink r:id="rId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japanguides.net/hokkaido/noboribetsu-bear-park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ear Sanctuary. Libearty Bear Sanctuary  [15/12/2014]. Available from: </w:t>
      </w:r>
      <w:hyperlink r:id="rId1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earsanctuary.com/libearty-bear-sanctuar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Sun Bear Education and Conservation Centre. Sun bear enclosure  [31/12/2014]. Available from: </w:t>
      </w:r>
      <w:hyperlink r:id="rId1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n.kwplh.beruangmadu.org/educational-facilities/sun-bear-enclosure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Naturetrek. Birds 2015 [20/08/2015]. Available from: </w:t>
      </w:r>
      <w:hyperlink r:id="rId12" w:anchor=".VdW3hpdLaew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naturetrek.co.uk/landingpage.aspx?url=bird-watching-holidays#.VdW3hpdLaew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unbird Tours. 2015 [20/08/2015]. Available from: </w:t>
      </w:r>
      <w:hyperlink r:id="rId1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unbirdtours.co.uk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alat Trip. Da Lat Weasel Coffee – Civet Coffee’s real flavor [24/12/2014]. Available from: </w:t>
      </w:r>
      <w:hyperlink r:id="rId1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alattrip.com/trai-ham-da-lat-weasel-coffee-civet-coffees-real-flavor/?shared=email&amp;msg=fai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PADI. The Great Barrier Reef 2015 [20/08/2015]. Available from: </w:t>
      </w:r>
      <w:hyperlink r:id="rId1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padi.com/scuba-diving/scuba-diving-travel/vacation-spotlights/great-barrier-reef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orldcrocodile.com. Samutprakan crocodile farm and zoo  [25/12/2014]. Available from: </w:t>
      </w:r>
      <w:hyperlink r:id="rId1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orldcrocodile.com/souvenir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alta Marine Park. Swim with dolphins  [18/12/2014]. Available from: </w:t>
      </w:r>
      <w:hyperlink r:id="rId1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marineparkmalta.com/dolphin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Discovery. Dolphin swim adventure in Cozumel  [18/12/2014]. Available from: </w:t>
      </w:r>
      <w:hyperlink r:id="rId1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discovery.com/cozumel/cozumel-activities-dolphin-swim-adventure.asp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Swims Wild and Free. Onboard adventure dolphin safari  [22/01/2015]. Available from: </w:t>
      </w:r>
      <w:hyperlink r:id="rId1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swims.co.uk/dolphin-swim-holidays/onboard_adventure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2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Encounter. Welcome to Dolphin Encounter Kaikoura  [21/01/2015]. Available from: </w:t>
      </w:r>
      <w:hyperlink r:id="rId2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encounter.co.nz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Plan your day  [01/01/2015]. Available from: </w:t>
      </w:r>
      <w:hyperlink r:id="rId2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s.org/plan_your_day?aid=1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coventures. Wildlife watch  [23/01/2015]. Available from: </w:t>
      </w:r>
      <w:hyperlink r:id="rId2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coventures.co.uk/trips/wildlife-watch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Knysna Elephant Park. Elephant rides  [18/12/2014]. Available from: </w:t>
      </w:r>
      <w:hyperlink r:id="rId2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knysnaelephantpark.co.za/experiences/ride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Kok Chang Safari. Welcome to Kok Chang Safari elephant trekking, Phuket  [18/12/2014]. Available from: </w:t>
      </w:r>
      <w:hyperlink r:id="rId2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kokchangsafari.com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ude in Bali. Bakas elephant tour  [18/12/2014]. Available from: </w:t>
      </w:r>
      <w:hyperlink r:id="rId2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udeinbali.com/activities/bakas-elephant-tour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ephant Nature Park. Pamper a Pachyderm - Full Day Visit  [02/01/2015]. Available from: </w:t>
      </w:r>
      <w:hyperlink r:id="rId2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lephantnaturepark.org/enp/en/visit-volunteer/projects/viewproperty/pamper-a-pachyderm-full-day-visit/44?thisProperty=44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ong Bai Elephant Tour. Tour  [15/12/2014]. Available from: </w:t>
      </w:r>
      <w:hyperlink r:id="rId2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tongbai-elephant-tour.com/?page_id=43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lson S. New Zealand fur seal: Seal Conservation Society;  [24/01/2015]. Available from: </w:t>
      </w:r>
      <w:hyperlink r:id="rId2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pinnipeds.org/seal-information/species-information-pages/sea-lions-and-fur-seals/new-zealand-fur-sea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annet Safaris. 2015 [20/08/2015]. Available from: </w:t>
      </w:r>
      <w:hyperlink r:id="rId2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gannetsafaris.co.nz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ibbon Spotting Cambodia. Cambodia's first ever gibbon experience  [15/12/2014]. Available from: </w:t>
      </w:r>
      <w:hyperlink r:id="rId3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gibbonspottingcambodia.com/app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On the Go Tours. Gorillas in the mist  [26/01/2015]. Available from: </w:t>
      </w:r>
      <w:hyperlink r:id="rId3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nthegotours.com/Africa/Overland-Safaris-East-Africa/Gorillas-in-the-Mist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windi National Park. Gorilla trekking in Uganda, Bwindi Forest, gorilla safari reviews  [15/12/2014]. Available from: </w:t>
      </w:r>
      <w:hyperlink r:id="rId3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bwindiforestnationalpark.com/gorilla-trekking-uganda-bwindi-safari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o Bad So Good. A Fascinating Look At The Hyena Men Of Nigeria [17/12/2014]. Available from: </w:t>
      </w:r>
      <w:hyperlink r:id="rId3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sobadsogood.com/2012/05/23/a-fascinating-look-at-the-hyena-men-of-nigeria-by-photographer-pieter-hugo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CTV.com. Face of Africa: The hyena men: YouTube; 2013 [19/01/2015]. Available from: </w:t>
      </w:r>
      <w:hyperlink r:id="rId3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youtube.com/watch?v=fM3BuQneSk4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Okarito Kiwi Tours. 2015 [20/08/2015]. Available from: </w:t>
      </w:r>
      <w:hyperlink r:id="rId3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karitokiwitours.co.nz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afari Adventures Mauritius. Interactions with lions  [18/12/2014]. Available from: </w:t>
      </w:r>
      <w:hyperlink r:id="rId3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afari-adventures-mauritius.com/lions-cheetahs-tigers/files/page.php?id=22&amp;lang=1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3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 Encounter. Lion interaction  [19/12/2014]. Available from: </w:t>
      </w:r>
      <w:hyperlink r:id="rId3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encounter.com/activities/lion-interac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Zambezi Safaris. Lion encounters. Available from: </w:t>
      </w:r>
      <w:hyperlink r:id="rId38" w:anchor=".VMIjiy5H50Y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victoriafalls.net/explore-victoria-falls/victoria-falls/lions.aspx#.VMIjiy5H50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rakenstein Lion Park.  [04/01/2015]. Available from: </w:t>
      </w:r>
      <w:hyperlink r:id="rId3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rescue.org.za/visitorinfo.htm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s Tigers and Bears. Animal encounters  [23/01/2015]. Available from: </w:t>
      </w:r>
      <w:hyperlink r:id="rId4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lionstigersandbears.org/visit-us/animal-encounter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elborn and Victoria Information. 2015 [18/08/2015]. Available from: </w:t>
      </w:r>
      <w:hyperlink r:id="rId4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visitvictoria.com/regions/Phillip-Island/Things-to-do/Nature-and-wildlife/Wildlife-and-zoos/Phillip-Island-Nature-Parks.aspx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4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chmidt-Burbach J. Asian elephant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Elephas maxim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, pig-tailed macaque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Macaca nemestrina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 and tiger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Panthera tigri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 populations at tourism venues in Thailand and aspects of their welfare. Submitted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outhAfrica.net. Meerkat adventures, Oudtshoorn  [28/01/2015]. Available from: </w:t>
      </w:r>
      <w:hyperlink r:id="rId4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outhafrica.net/za/en/articles/entry/article-southafrica.net-meerkat-encounter-in-oudtshoor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Visit Mexico. 2015 [18/08/2015]. Available from: </w:t>
      </w:r>
      <w:hyperlink r:id="rId4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visitmexico.com/en/michoacan-where-monarch-butterflies-migrate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Orangutan Appeal UK. Sepilok orangutan rehabilitation centre  [17/12/2014]. Available from: </w:t>
      </w:r>
      <w:hyperlink r:id="rId4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-appeal.org.uk/about-us/sepilok-rehabilitation-centre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iordan K. An investigation into using wild animals as photographic props in holiday resorts: WildlifeExtra.com;  [13/01/2015]. Available from: </w:t>
      </w:r>
      <w:hyperlink r:id="rId45" w:anchor="cr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lifeextra.com/go/world/wild-animals-as-photographic-props.html#cr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4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Viator.com. Hong Kong pink dolphin watching cruise  [29/01/2015]. Available from: </w:t>
      </w:r>
      <w:hyperlink r:id="rId4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viator.com/tours/Hong-Kong/Hong-Kong-Pink-Dolphin-Watching-Cruise/d14-3675HKDW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Hong Kong Asia's World City. Dolphin watching tour  [30/01/2015]. Available from: </w:t>
      </w:r>
      <w:hyperlink r:id="rId4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iscoverhongkong.com/ca/see-do/tours-walks/guided-tours/nature/dolphin-watching.jsp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Natural Habitat Adventures. Churchill polar bear tours  [31/01/2015]. Available from: </w:t>
      </w:r>
      <w:hyperlink r:id="rId4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nathab.com/polar-bear-tours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Tundra Buggy Adventure. View polar bears in the wild  [01/02/2015]. Available from: </w:t>
      </w:r>
      <w:hyperlink r:id="rId4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frontiersnorth.com/the-tundra-buggy-adventure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ownsend W. 'Rattlesnake Roundup' teaches cruelty is fun: CNN; 2014 [14/01/2015]. Available from: </w:t>
      </w:r>
      <w:hyperlink r:id="rId5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dition.cnn.com/2014/04/09/opinion/townsend-rattlesnake-roundup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cDermott R, Owen A. On the road with the American festivals project: National Geographic;  [15/01/2015]. Available from: </w:t>
      </w:r>
      <w:hyperlink r:id="rId5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video.nationalgeographic.com/video/american-festivals-project/on-the-road?source=relatedvideo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ingh A. Reindeer dying in Britain because 'climate too warm': The Telegraph; 2014 [21/12/2014]. Available from: </w:t>
      </w:r>
      <w:hyperlink r:id="rId5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elegraph.co.uk/news/earth/wildlife/11283517/Reindeers-dying-in-Britain-because-climate-too-warm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Khama Rhino Sanctuary. Activities  [07/01/2015]. Available from: </w:t>
      </w:r>
      <w:hyperlink r:id="rId5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khamarhinosanctuary.org.bw/activitie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ainforest Expeditions. Giant otter  [02/02/2015]. Available from: </w:t>
      </w:r>
      <w:hyperlink r:id="rId5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perunature.com/giant-otter-pteronura-brasiliensis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oyal Albatross Centre. 2015 [20/08/2015]. Available from: </w:t>
      </w:r>
      <w:hyperlink r:id="rId5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albatross.org.nz/otago-peninsula-tour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5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afari Bookings. 6-Day Tanzania Highlights Safari  [04/02/2015]. Available from: </w:t>
      </w:r>
      <w:hyperlink r:id="rId5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safaribookings.com/tours/t1634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Kuoni. Eastern Cape Game Reserves holidays  [03/02/2015]. Available from: </w:t>
      </w:r>
      <w:hyperlink r:id="rId5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kuoni.co.uk/south-africa/eastern-cape-game-reserves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ayman Turtle Farm. Turtle encounters  [26/12/2014]. Available from: </w:t>
      </w:r>
      <w:hyperlink r:id="rId5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urtle.ky/turtle-encounter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hite Shark Diving Co. The great white shark capital of the world  [06/02/2015]. Available from: </w:t>
      </w:r>
      <w:hyperlink r:id="rId5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harkcagediving.co.za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hark Cage Diving Calypso Star Charters. Shark cage dives  [05/02/2015]. Available from: </w:t>
      </w:r>
      <w:hyperlink r:id="rId6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harkcagediving.com.au/shark-tours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6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ld Animals Rescue Foundation of Thailand.  [08/01/2015]. Available from: </w:t>
      </w:r>
      <w:hyperlink r:id="rId6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arthai.org/view.php?id=1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</w:r>
      <w:r w:rsidR="00892E57">
        <w:rPr>
          <w:rFonts w:ascii="Times New Roman" w:hAnsi="Times New Roman" w:cs="Times New Roman"/>
          <w:noProof/>
          <w:sz w:val="24"/>
          <w:szCs w:val="24"/>
        </w:rPr>
        <w:t>Wildlife SOS India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 [20/01/2015]. Available from: </w:t>
      </w:r>
      <w:hyperlink r:id="rId6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lifesos.org/rescue/reptiles/snake-charm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our T. Mae sa snake farm  [27/12/2014]. Available from: </w:t>
      </w:r>
      <w:hyperlink r:id="rId6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hai-tour.com/eng/chiangmai/maesa-snakefarm/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mazing Thailand. Mae Sa snake farm  [28/12/2014]. Available from: </w:t>
      </w:r>
      <w:hyperlink r:id="rId6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uk.tourismthailand.org/See-and-Do/Sights-and-Attractions-Detail/Mae-Sa-Snake-Farm--4016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alm S. Made to walk on stilts to entertain tourists, the baby monkey forced to perform when it is choked with a chain in Indonesia: The Daily Mail; 2013 [17/01/2015]. Available from: </w:t>
      </w:r>
      <w:hyperlink r:id="rId6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ailymail.co.uk/news/article-2263907/Made-walk-stilts-entertain-tourists-baby-monkey-forced-perform-choked-chain-Indonesia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6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Fullerton J. Save the Tiger: The animals bred for bones on China’s tiger farms The Independent; 2014 [17/12/2014]. Available from: </w:t>
      </w:r>
      <w:hyperlink r:id="rId6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ndependent.co.uk/voices/commentators/save-the-tiger-the-animals-bred-for-bones-on-chinas-tiger-farms-9636537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ailand Tour Centre. Tiger Temple Thailand  [22/12/2014]. Available from: </w:t>
      </w:r>
      <w:hyperlink r:id="rId6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tigertemplethailand.com/about_tiger_temple_thailand.php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National Tiger Sanctuary.  [09/01/2015]. Available from: </w:t>
      </w:r>
      <w:hyperlink r:id="rId6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nationaltigersanctuary.org/tours_and_fees/hours.html;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iger Haven.  [10/01/2015]. Available from: </w:t>
      </w:r>
      <w:hyperlink r:id="rId6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igerhaven.org/page.asp?p=About%20Tiger%20Have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ding Adventure at Sea. Whale watching tours  [07/02/2015]. Available from: </w:t>
      </w:r>
      <w:hyperlink r:id="rId7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lding.is/tours?type=whalewatch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Feng Y, Siu K, Wang N, Ng K-M, Tsao S-W, Nagamatsu T, et al. Bear bile: dilemma of traditional medicinal use and animal protection. Journal of ethnobiology and ethnomedicine. 2009;5:1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nimals Asia. End Bear Bile Farming  [13/11/2014]. Available from: </w:t>
      </w:r>
      <w:hyperlink r:id="rId7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animalsasia.org/uk/our-work/end-bear-bile-farm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oong Anh Daily Vietnamese urge Koreans not to travel for bear bile 2009 [cited 2014 13/11/14]. Available from: </w:t>
      </w:r>
      <w:hyperlink r:id="rId7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nvietnam.org/library/Articles%20for%20news%20media%20section/Vietnamese_urge_Koreans_not_to_travel_for_bear_bile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lutton-Brock TH, Iason GR. Sex ratio variation in mammals. Q Rev Biol. 1986;61(3):339-7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arshelis DL, Steinmetz R. (IUCN SSC Bear Specialist Group)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Ursus thibetan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 2008. Available from: </w:t>
      </w:r>
      <w:hyperlink r:id="rId7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22824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7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utton AJ, Gratwicke B, Hepburn C, Herrera EA, Macdonald DW. Tackling unsustainable wildlife trade. 2013:74-91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ldlife SOS India. Dancing Bears  [18/11/2014]. Available from: </w:t>
      </w:r>
      <w:hyperlink r:id="rId7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lifesos.org/rescue/bears/dancing-bear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'Cruze N, Sarma UK, Mookerjee A, Singh B, Louis J, Mahapatra RP, et al. Dancing bears in India: A sloth bear status report. Ursus. 2011;22(2):99-10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eshamani G, Satyanarayan K. The dancing bears of India. World Society for the Protection of Animals. 1997(August)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cLellan BN, Servheen C, Huber D. (IUCN SSC Bear Specialist Group) 2008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Ursus arcto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 [18/11/2014]. Available from: </w:t>
      </w:r>
      <w:hyperlink r:id="rId7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41688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8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arshelis DL, S. R, Chauhan NPS. (IUCN SSC Bear Specialist Group) 2008. Melursus ursinus. The IUCN Red List of Threatened Species. Version 2014.3.  [18/11/2014]. Available from: </w:t>
      </w:r>
      <w:hyperlink r:id="rId7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3143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ld Welfare. Japanese Bear Parks  [14/11/2014]. Available from: </w:t>
      </w:r>
      <w:hyperlink r:id="rId77" w:anchor="!japan/ccma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welfare.org/#!japan/ccma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Noboribetsu Overview 2014 [18/11/2014]. Available from: </w:t>
      </w:r>
      <w:hyperlink r:id="rId7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ity.noboribetsu.lg.jp/docs/2013111100017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orld Animal Protection. Japanese Bear Parks  [14/11/2014]. Available from: </w:t>
      </w:r>
      <w:hyperlink r:id="rId7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orldanimalprotection.ca/ourwork/bears/japanesebearparks.aspx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Free the Bears.  [21/11/2014]. Available from: </w:t>
      </w:r>
      <w:hyperlink r:id="rId8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freethebears.org.au/web/About-U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8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ear Sanctuary. 2012 [21/11/2014]. Available from: </w:t>
      </w:r>
      <w:hyperlink r:id="rId8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earsanctuary.com/bear-sanctuaries-around-world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'Cruze N, Toole J, Mansell K, Schmidt-Burbach J. What is the true cost of the world's most expensive coffee? Oryx. 2014;48(2):169-71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ld T. Civet coffee: why it's time to cut the crap 2013 [18/11/2014]. Available from: </w:t>
      </w:r>
      <w:hyperlink r:id="rId8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heguardian.com/lifeandstyle/wordofmouth/2013/sep/13/civet-coffee-cut-the-crap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dmann P, De Leon J, Duckworth JW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Arctictis binturong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 [18/11/2014]. Available from: </w:t>
      </w:r>
      <w:hyperlink r:id="rId8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41690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Tosun DD. Crocodile Farming and Its Present State in Global Aquaculture. Journal of Fisheries Sciences. 2013;7(200):43-57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lark JC. A concise history of Florida. Charleston: The History Press; 201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rocodile Specialist Group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Alligator mississippiensi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1996 [17/12/2014]. Available from: </w:t>
      </w:r>
      <w:hyperlink r:id="rId8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46583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Martins M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Crocodilurus amazonic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0 [17/12/2014]. Available from: </w:t>
      </w:r>
      <w:hyperlink r:id="rId8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78328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houdhury BC, Singh LAK, Rao RJ, Basu D, Sharma RK, Hussain SA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Gavialis gangetic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7 [17/12/2014]. Available from: </w:t>
      </w:r>
      <w:hyperlink r:id="rId8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8966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rocodile Specialist Group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Crocodylus intermedi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1996 [17/12/2014]. Available from: </w:t>
      </w:r>
      <w:hyperlink r:id="rId8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5661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9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rocodile Specialist Group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Alligator sinensis.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 The IUCN Red List of Threatened Species. Version 2014.3. 1996. Available from: </w:t>
      </w:r>
      <w:hyperlink r:id="rId8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867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Revol B. Crocodile farming and conservation, the example of Zimbabwe. Biodivers Conserv. 1995;4(3):299-30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lake DK, Loveridge JP. The role of commercial crocodile farming in crocodile conservation. Biol Conserv. 1975(September 1974):261-72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Vos Ad. Crocodile conservation in India. Biol Conserv. 1984;29(May 1982):183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roup ICS. Farming and the crocodile industry: IUCNCSG;  [17/12/2014]. Available from: </w:t>
      </w:r>
      <w:hyperlink r:id="rId8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csg.org/pages/farming-and-the-crocodile-industry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Ramo C, Busto B, Utrera A. Breeding and rearing the Orinoco crocodile Crocodylus intermedius in Venezuela. Biol Conserv. 1992;60(2):101-8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orn Free. Fact Sheet: Swimming with dolphins  [18/11/2014]. Available from: </w:t>
      </w:r>
      <w:hyperlink r:id="rId9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hetravelfoundation.org.uk/images/media/swimming_with_dolphins_01.pdf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10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ason Garcia, Sentinel. O. Attendance slips at SeaWorld parks, but company reports record annual earnings 2014 [18/11/2014]. Available from: </w:t>
      </w:r>
      <w:hyperlink r:id="rId9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articles.orlandosentinel.com/2014-03-13/business/os-seaworld-fourth-quarter-earnings-20140312_1_seaworld-orlando-seaworld-parks-blackfish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eaworld. Our position  [18/11/2014]. Available from: </w:t>
      </w:r>
      <w:hyperlink r:id="rId9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seaworld.com.au/animals-rides-and-shows/animals/our-position.aspx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Hammond PS, Bearzi G, Bjørge A, Forney KA, Karkzmarski L, Kasuya T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Tursiops truncat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2 [18/11/2014]. Available from: </w:t>
      </w:r>
      <w:hyperlink r:id="rId9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22563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0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orn Free. Captive whales and dolphins  [18/11/2014]. Available from: </w:t>
      </w:r>
      <w:hyperlink r:id="rId9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bornfree.org.uk/campaigns/zoo-check/captive-whales-dolphin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ETA Base. Drive fisheries: capture results and information 2014 [18/11/2014]. Available from: </w:t>
      </w:r>
      <w:hyperlink r:id="rId9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eta-base.com/drivefisheries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Vail CS. Socio-economic assessment of marine mammal utilization in the wider Caribbean region: Captivity, viewing and hunting.  Regional Workshop of Experts on the Development of the Marine Mammal Action Plan for the Wider Caribbean Region; Bridgetown, Barbados, 18-21 July: United Nations Environment Programme (UNEP); 200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urtin S, Wilkes K. Swimming with captive dolphins: current debates and post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experience dissonance. International Journal of Tourism Research. 2007;9(2):131-4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onstantine R. Increased avoidance of swimmers by wild bottlenose dolphins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Tursiops truncat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 due to long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term exposure to swim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with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dolphin tourism. Mar Mamm Sci. 2001;17(4):689-702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eeves RR, Dawson SM, Jefferson TA, Karczmarski L, Laidre K, O’Corry-Crowe G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Cephalorhynchus hectori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3 [17/12/2014]. Available from: </w:t>
      </w:r>
      <w:hyperlink r:id="rId9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4162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ejder L, Dawson SM, Harraway JA. Responses by Hector's dolphins to boats and swimmers in Porpoise Bay, New Zealand. Mar Mamm Sci. 1999;15(July):738-50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Lundquist D, Gemmell NJ, Würsig B. Behavioural responses of dusky dolphin groups (Lagenorhynchus obscurus) to tour vessels off Kaikoura, New Zealand. PloS one. 2012;7(7):e41969-e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Peters KJ, Parra GJ, Skuza PP, Möller LM. First insights into the effects of swim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with</w:t>
      </w:r>
      <w:r w:rsidRPr="004B4B1F">
        <w:rPr>
          <w:rFonts w:ascii="Cambria Math" w:hAnsi="Cambria Math" w:cs="Cambria Math"/>
          <w:noProof/>
          <w:sz w:val="24"/>
          <w:szCs w:val="24"/>
        </w:rPr>
        <w:t>‐</w:t>
      </w:r>
      <w:r w:rsidRPr="004B4B1F">
        <w:rPr>
          <w:rFonts w:ascii="Times New Roman" w:hAnsi="Times New Roman" w:cs="Times New Roman"/>
          <w:noProof/>
          <w:sz w:val="24"/>
          <w:szCs w:val="24"/>
        </w:rPr>
        <w:t>dolphin tourism on the behavior, response, and group structure of southern Australian bottlenose dolphins. Mar Mamm Sci. 2013;29(4):E484-E97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teckenreuter A, Möller L, Harcourt R. How does Australia's largest dolphin-watching industry affect the behaviour of a small and resident population of Indo-Pacific bottlenose dolphins? J Environ Manag. 2012;97:14-21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1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Tezanos-Pinto G, Constantine R, Brooks L, Jackson Ja, Mourão F, Wells S, et al. Decline in local abundance of bottlenose dolphins ( Tursiops truncatus ) in the Bay of Islands, New Zealand. Mar Mamm Sci. 2013;29(October):n/a-n/a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Our animal family 2014 [17/12/2014]. Available from: </w:t>
      </w:r>
      <w:hyperlink r:id="rId9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s.org/our_animal_family?cat=1&amp;id=51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Marine Magic. Our bottlenose dolphins 2014 [17/12/2014]. Available from: </w:t>
      </w:r>
      <w:hyperlink r:id="rId9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marinemagic.com.au/bottlenose-dolphin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Our history 2014 [17/12/2014]. Available from: </w:t>
      </w:r>
      <w:hyperlink r:id="rId9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lphins.org/our_histor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Marine Magic. Rehabilitation  [17/12/2014]. Available from: </w:t>
      </w:r>
      <w:hyperlink r:id="rId10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marinemagic.com.au/rehabilita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Conservation 2014 [17/12/2014]. Available from: </w:t>
      </w:r>
      <w:hyperlink r:id="rId10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s.org/conserva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12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Marine Magic. Conservation 2014 [17/12/2014]. Available from: </w:t>
      </w:r>
      <w:hyperlink r:id="rId10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marinemagic.com.au/conserva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Care facts 2014 [17/12/2014]. Available from: </w:t>
      </w:r>
      <w:hyperlink r:id="rId10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s.org/care_fact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ublin H, Desai MAA, Hedges MS, Vié J-C, Bambaradeniya C, Lopez MA. Elephant Range States Meeting. 200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ephant Action League. Elephants in captivity  [19/11/2014]. Available from: </w:t>
      </w:r>
      <w:hyperlink r:id="rId10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lephantleague.org/elephants-in-captivity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2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houdhury A, Lahiri Choudhury DK, Desai A, Duckworth JW, Easa PS, Johnsingh AJT, et al. (IUCN SSC Asian Elephant Specialist Group) 2008.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 xml:space="preserve"> Elephas maxim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Available from: </w:t>
      </w:r>
      <w:hyperlink r:id="rId10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7140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lanc J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Loxodonta africana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. Available from: </w:t>
      </w:r>
      <w:hyperlink r:id="rId10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2392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Nijman V. An Assessment of the Live Elephant Trade in Thailand. Cambridge, UK.: 201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Hayward aD, Mar KU, Lahdenperä M, Lummaa V. Early reproductive investment, senescence and lifetime reproductive success in female Asian elephants. J Evol Biol. 2014;27(4):772-83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ephant Valley Project. Meet the elephants  [15/12/2014]. Available from: </w:t>
      </w:r>
      <w:hyperlink r:id="rId10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lephantvalleyproject.org/elephant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ong Bai Elephant Tour. Our elephants  [15/12/2014]. Available from: </w:t>
      </w:r>
      <w:hyperlink r:id="rId10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tongbai-elephant-tour.com/?page_id=8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ephant Nature Park. Elephant Sanctuary Cambodia - Weekly Volunteer  [21/11/2014]. Available from: </w:t>
      </w:r>
      <w:hyperlink r:id="rId10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lephantnaturepark.org/enp/en/22-elephant-sanctuary-cambodia-weekly-volunteer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ibbon Spotting Cambodia. Code of conduct  [15/12/2014]. Available from: </w:t>
      </w:r>
      <w:hyperlink r:id="rId11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gibbonspottingcambodia.com/app/code-of-conduct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rockelman W, Geissmann T, Timmins T, Traeholt C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Hylobates pileatus.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 The IUCN Red List of Threatened Species. Version 2014.3. 2008 [15/12/2014]. Available from: </w:t>
      </w:r>
      <w:hyperlink r:id="rId11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0552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Gibbon Spotting Cambodia. Gibbon Spotting Cambodia partnerships  [15/12/2014]. Available from: </w:t>
      </w:r>
      <w:hyperlink r:id="rId11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gibbonspottingcambodia.com/app/gibbon-spotting-cambodia-partnership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3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xpert Africa. Gorilla trekking safaris in Rwanda  [15/12/2014]. Available from: </w:t>
      </w:r>
      <w:hyperlink r:id="rId11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xpertafrica.com/rwanda/info/gorilla-trekking-safaris-in-rwanda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obbins M, Williamson 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Gorilla beringei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 [15/12/2014]. Available from: </w:t>
      </w:r>
      <w:hyperlink r:id="rId11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39994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alsh PD, Tutin CEG, Oates JF, Baillie JEM, Maisels F, Stokes EJ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Gorilla gorilla.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 The IUCN Red List of Threatened Species. Version 2014.3. 2008 [15/12/2014]. Available from: </w:t>
      </w:r>
      <w:hyperlink r:id="rId11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9404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On The Go Tours. Mountain gorilla trekking in Africa  [15/12/2014]. Available from: </w:t>
      </w:r>
      <w:hyperlink r:id="rId11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nthegotours.com/Africa/gorilla-trekk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Adams WM, Infield M. Who is on the gorilla’s payroll? Claims on tourist revenue from a Ugandan National Park. World Development. 2003;31(1):177-90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andbrook CG. Local economic impact of different forms of nature-based tourism. Conservation Letters. 2010;3(1):21-8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Corner of Here and Now. A baby gorilla touched my leg 2014. Available from: </w:t>
      </w:r>
      <w:hyperlink r:id="rId11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cornerofhereandnow.wordpress.com/2014/09/09/a-baby-gorilla-touched-my-leg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14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Homsy J. Ape tourism and human diseases: how close should we get. International Gorilla Conservation. 1999(February)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Wallis J, Lee DR. Primate conservation: the prevention of disease transmission. International Journal of Primatology. 1999;20(6):803-2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GB Films. The Hyena Men  [17/12/2014]. Available from: </w:t>
      </w:r>
      <w:hyperlink r:id="rId11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agbfilms.co.uk/Current/hyena-men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4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CTV.com. Faces of Africa 04/29/2013 The hyena men 2013 [17/12/2014]. Available from: </w:t>
      </w:r>
      <w:hyperlink r:id="rId11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nglish.cntv.cn/program/facesofafrica/20130429/100402.s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IUCN1 H.  [17/12/2014]. Available from: </w:t>
      </w:r>
      <w:hyperlink r:id="rId12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5674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orchert P. Is walking with lions good conservation? Probably not. 2013 [21/11/2014]. Available from: </w:t>
      </w:r>
      <w:hyperlink r:id="rId12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africageographic.com/blog/walking-with-lions-good-conservation-probably-not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auer H, Nowell K, Packer C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Panthera leo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2 [20/11/2014]. Available from: </w:t>
      </w:r>
      <w:hyperlink r:id="rId12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5951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lert. African lion rehabilitation and release into the wild program  [20/11/2014]. Available from: </w:t>
      </w:r>
      <w:hyperlink r:id="rId12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alert.org/alert/project-detail/african-lion-rehabilitation--release-into-the-wild-program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Hunter LTB, White P, Henschel P, Frank L, Burton C, Loveridge A, et al. Walking with lions: why there is no role for captive-origin lions Panthera leo in species restoration. Oryx. 2012;47(01):19-2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Hunter LTB. Walking with Lions: The Myth of Conservation 2014 [21/11/2014]. Available from: </w:t>
      </w:r>
      <w:hyperlink r:id="rId12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panthera.org/blog/walking-lions-myth-conserva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s Tigers and Bears.  [17/12/2014]. Available from: </w:t>
      </w:r>
      <w:hyperlink r:id="rId12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lionstigersandbears.org/about-us/educational-group-visit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ig Cat Rescue. Day Tours  [17/12/2014]. Available from: </w:t>
      </w:r>
      <w:hyperlink r:id="rId12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igcatrescue.org/day-tour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Wild Animal Sanctuary. Get to know our animals  [17/12/2014]. Available from: </w:t>
      </w:r>
      <w:hyperlink r:id="rId127" w:anchor="!animals/criz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animalsanctuary.org/animalstories/africanlions.html#!animals/criz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5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 Rescue.  [17/12/2014]. Available from: </w:t>
      </w:r>
      <w:hyperlink r:id="rId128" w:anchor="top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rescue.org.za/ourlions.htm#top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Wildcat Sanctuary.  [17/12/2014]. Available from: </w:t>
      </w:r>
      <w:hyperlink r:id="rId12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wildcatsanctuary.org/residents/big-cats/lion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ig Cat Rescue.  [17/12/2014]. Available from: </w:t>
      </w:r>
      <w:hyperlink r:id="rId13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igcatrescue.org/visit-the-big-cat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ig Cat Rescue. Breeding and selling  [17/12/2014]. Available from: </w:t>
      </w:r>
      <w:hyperlink r:id="rId13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igcatrescue.org/breeding-and-selling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askin C. Our evolution  [17/12/2014]. Available from: </w:t>
      </w:r>
      <w:hyperlink r:id="rId13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igcatrescue.org/about/our-evolution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YOSL-OIC. Chapter 6 - Sumatran Orangutan Viewing Guidelines. 2009  [cited 18/12/2014]. In: Guidebook to the Gunung Leuser National Park [Internet]. Orangutan Information Centre. Medan. Indonesia., [cited 18/12/2014]. Available from: </w:t>
      </w:r>
      <w:hyperlink r:id="rId13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s-sos.org/resources/guidebook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ingleton I, Wich SA, Griffiths M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Pongo abelii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 [14/11/2014]. Available from: </w:t>
      </w:r>
      <w:hyperlink r:id="rId13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39780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Ancrenaz M, Marshall A, Goossens B, van Schaik C, Sugardjito J, Gumal M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Pongo pygmae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 [17/12/2014]. Available from: </w:t>
      </w:r>
      <w:hyperlink r:id="rId13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7975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16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</w:r>
      <w:r w:rsidR="00892E57">
        <w:rPr>
          <w:rFonts w:ascii="Times New Roman" w:hAnsi="Times New Roman" w:cs="Times New Roman"/>
          <w:noProof/>
          <w:sz w:val="24"/>
          <w:szCs w:val="24"/>
        </w:rPr>
        <w:t xml:space="preserve">Orangutan Appeal 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UK. Meet the orangutans  [17/12/2014]. Available from: </w:t>
      </w:r>
      <w:hyperlink r:id="rId13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-appeal.org.uk/about-us/meet-the-orangutan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umatran Orangutan Society. Our projects  [17/12/2014]. Available from: </w:t>
      </w:r>
      <w:hyperlink r:id="rId13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s-sos.org/projects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6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The Borneo Orangutan Survival Foundation. Developing Batikap 2014 [21/01/2015]. Available from: </w:t>
      </w:r>
      <w:hyperlink r:id="rId13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orangutan.or.id/developing-batikap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umatran Orangutan Society. Environmental Education  [17/12/2014]. Available from: </w:t>
      </w:r>
      <w:hyperlink r:id="rId13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s-sos.org/projects/education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Orangutan Appeal UK. Education projects for schools and families  [17/12/2014]. Available from: </w:t>
      </w:r>
      <w:hyperlink r:id="rId14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orangutan-appeal.org.uk/about-us/education-program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hurchill E. FAQ  [17/12/2014]. Available from: </w:t>
      </w:r>
      <w:hyperlink r:id="rId141" w:anchor="faq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verythingchurchill.com/plan-your-adventure/frequently-asked-questions-faqs/#faq6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tewart EJ, Draper D, Johnston ME. A Review of Tourism Research in the Polar Regions. 2005;58(4):383-9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yck MG, Baydack RK. Human Activities Associated with Polar Bear Viewing Near Churchill, Manitoba, Canada. Human Dimensions of Wildlife. 2006;11(2):143-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chliebe S, Wiig Ø, Derocher A, Lunn N. (IUCN SSC Polar Bear Specialist Group)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Ursus maritim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8 [17/12/2014]. Available from: </w:t>
      </w:r>
      <w:hyperlink r:id="rId14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22823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emelin </w:t>
      </w:r>
      <w:r w:rsidR="00892E57">
        <w:rPr>
          <w:rFonts w:ascii="Times New Roman" w:hAnsi="Times New Roman" w:cs="Times New Roman"/>
          <w:noProof/>
          <w:sz w:val="24"/>
          <w:szCs w:val="24"/>
        </w:rPr>
        <w:t>RH, Wiersma EC. Perceptions of polar bear tourists: A qualitative a</w:t>
      </w:r>
      <w:r w:rsidRPr="004B4B1F">
        <w:rPr>
          <w:rFonts w:ascii="Times New Roman" w:hAnsi="Times New Roman" w:cs="Times New Roman"/>
          <w:noProof/>
          <w:sz w:val="24"/>
          <w:szCs w:val="24"/>
        </w:rPr>
        <w:t>nalysis. Human Dimensions of Wildlife. 2007;12(1):45-52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Isaacs JC. The limited potential of ecotourism to contribute to wildlife conservation. Wildl Soc Bull. 2000;28(1):61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ayman Turtle Farm. FAQ  [17/12/2014]. Available from: </w:t>
      </w:r>
      <w:hyperlink r:id="rId14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urtle.ky/faq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7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roadus J. Ecotourism on Isla Mujeres: Save the Turtles  [17/12/2014]. Available from: </w:t>
      </w:r>
      <w:hyperlink r:id="rId14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vagabond3.com/ecotourism-on-isla-mujeres-save-the-turtle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ayman Turtle Farm. History  [17/12/2014]. Available from: </w:t>
      </w:r>
      <w:hyperlink r:id="rId14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urtle.ky/history-histor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eminoff JA. (Southwest Fisheries Science Center, U.S.)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Chelonia myda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4 [17/12/2014]. Available from: </w:t>
      </w:r>
      <w:hyperlink r:id="rId14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4615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ell CDL, Parsons J, Austin TJ, Broderick AC, Ebanks-Petrie G, Godley BJ. Some of them came home: the Cayman Turtle Farm headstarting project for the green turtle Chelonia mydas. Oryx. 2005;39(02):137-48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’Cruze N, Alcock R, Donnelly M. The Cayman Turtle Farm: </w:t>
      </w:r>
      <w:r w:rsidR="00892E57">
        <w:rPr>
          <w:rFonts w:ascii="Times New Roman" w:hAnsi="Times New Roman" w:cs="Times New Roman"/>
          <w:noProof/>
          <w:sz w:val="24"/>
          <w:szCs w:val="24"/>
        </w:rPr>
        <w:t>w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hy </w:t>
      </w:r>
      <w:r w:rsidR="00892E57">
        <w:rPr>
          <w:rFonts w:ascii="Times New Roman" w:hAnsi="Times New Roman" w:cs="Times New Roman"/>
          <w:noProof/>
          <w:sz w:val="24"/>
          <w:szCs w:val="24"/>
        </w:rPr>
        <w:t>w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e </w:t>
      </w:r>
      <w:r w:rsidR="00892E57">
        <w:rPr>
          <w:rFonts w:ascii="Times New Roman" w:hAnsi="Times New Roman" w:cs="Times New Roman"/>
          <w:noProof/>
          <w:sz w:val="24"/>
          <w:szCs w:val="24"/>
        </w:rPr>
        <w:t>c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an’t </w:t>
      </w:r>
      <w:r w:rsidR="00892E57">
        <w:rPr>
          <w:rFonts w:ascii="Times New Roman" w:hAnsi="Times New Roman" w:cs="Times New Roman"/>
          <w:noProof/>
          <w:sz w:val="24"/>
          <w:szCs w:val="24"/>
        </w:rPr>
        <w:t>have our green turtle and eat it t</w:t>
      </w:r>
      <w:r w:rsidRPr="004B4B1F">
        <w:rPr>
          <w:rFonts w:ascii="Times New Roman" w:hAnsi="Times New Roman" w:cs="Times New Roman"/>
          <w:noProof/>
          <w:sz w:val="24"/>
          <w:szCs w:val="24"/>
        </w:rPr>
        <w:t>oo. J Agric Environ Ethics. 201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Warwick C, Arena PC, Steedman C. Health implications associated with exposure to farmed and wild sea turtles. JRSM short reports. 2013;4(1):8-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Clua E, Buray N, Legendre P, Mourier J, Planes S. Behavioural response of sicklefin lemon sharks Negaprion acutidens to underwater feeding for ecotourism purposes. Mar Ecol Prog Ser. 2010;414:257-6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vans A. Why I Won’t Go Shark Cage Diving 2013 [17/12/2014]. Available from: </w:t>
      </w:r>
      <w:hyperlink r:id="rId14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digitalnomad.nationalgeographic.com/2013/11/21/why-i-wont-go-shark-cage-diving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Fergusson I, Compagno LJV, Marks M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Carcharodon carcharia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 2009 [17/12/2014]. Available from: </w:t>
      </w:r>
      <w:hyperlink r:id="rId14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3855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8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undström LF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Negaprion brevirostri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09 [17/12/2014]. Available from: </w:t>
      </w:r>
      <w:hyperlink r:id="rId14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39380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18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Hammerschlag N, Gallagher AJ, Wester J, Luo J, Ault JS. Don’t bite the hand that feeds: assessing ecological impacts of provisioning ecotourism on an apex marine predator. Funct Ecol. 2012;26(3):567-7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Laroche RK, Kock AA, Dill LM, Oosthuizen WH. Effects of provisioning ecotourism activity on the behaviour of white sharks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 xml:space="preserve"> Carcharodon carcharia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. Marine Ecology Progress …. 2007;338(Orams 2002):199-20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awson A. Snake charmers fight for survival 2003 [17/12/2014]. Available from: </w:t>
      </w:r>
      <w:hyperlink r:id="rId15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news.bbc.co.uk/1/hi/world/south_asia/2733039.stm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tuart B, Wogan G, Grismer L, Auliya M, Inger RF, Lilley R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Ophiophagus hannah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2 [17/12/2014]. Available from: </w:t>
      </w:r>
      <w:hyperlink r:id="rId15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77540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rinivasulu C, Srinivasulu B, Deepak V, Achyuthan NS, Das A, Kulkarni NU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Trimeresurus gramine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3 [17/12/2014]. Available from: </w:t>
      </w:r>
      <w:hyperlink r:id="rId15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78245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tuart B, Nguyen TQ, Thy N, Grismer L, Chan-Ard T, Iskandar D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Python bivittat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. 2012 [17/12/2014]. Available from: </w:t>
      </w:r>
      <w:hyperlink r:id="rId15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93451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Wikipaedia. Snake charming  [17/12/2014]. Available from: </w:t>
      </w:r>
      <w:hyperlink r:id="rId15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en.wikipedia.org/wiki/Snake_charm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akarta Animal Aid Network. Aid for dancing monkeys. Available from: </w:t>
      </w:r>
      <w:hyperlink r:id="rId15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jakartaanimalaid.com/blog/?page_id=580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Rayda N. City’s former dancing monkeys now seeking their own isle of refuge: The Jakarta Globe; 2013 [14/11/2014]. Available from: </w:t>
      </w:r>
      <w:hyperlink r:id="rId15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thejakartaglobe.beritasatu.com/features/citys-former-dancing-monkeys-now-seeking-their-own-isle-of-refuge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ig Cat Rescue. China raises tigers like battery hens  [17/12/2014]. Available from: </w:t>
      </w:r>
      <w:hyperlink r:id="rId15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bigcatrescue.org/china-raises-tigers-like-battery-hens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19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hundawat RS, Habib B, Karanth U, Kawanishi K, Ahmad Khan J, Lynam T, et al.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Panthera tigri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. The IUCN Red List of Threatened Species. Version 2014.3 2011 [19/11/2014]. Available from: </w:t>
      </w:r>
      <w:hyperlink r:id="rId15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iucnredlist.org/details/15955/0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Abbott B, van Kooten GC. Can domestication of wildlife lead to conservation? The economics of tiger farming in China. Ecol Econ. 2011;70(4):721-8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Kirkpatrick RC, Emerton L. Killing tigers to save them: fallacies of the farming argument. Conservation biology : the journal of the Society for Conservation Biology. 2010;24(3):655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Huahin H. Tiger Temple and River Kwai  [19/11/2014]. Available from: </w:t>
      </w:r>
      <w:hyperlink r:id="rId159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holidayshuahin.com/tour/tiger-temple-river-kwai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Phuket TK.  [19/11/2014]. Available from: </w:t>
      </w:r>
      <w:hyperlink r:id="rId16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igerkingdom.com/phuket-3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are For The Wild International. Exploiting the tiger: Illegal trade, animal cruelty and tourists at risk at the Tiger Temple 2008 [19/11/2014]. Available from: </w:t>
      </w:r>
      <w:hyperlink r:id="rId16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areforthewild.com/wp-content/uploads/2012/05/tigertemplereport08_final_v11.pdf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Loeffler I, Robinson J, Cochrane G. Compromised health and welfare of bears farmed for bile in China. Anim Welf. 2009;18(3):225-35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Nogami F. Japan's Bear Parks: ALIVE; 2001 [14/11/2014]. Available from: </w:t>
      </w:r>
      <w:hyperlink r:id="rId16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alive-net.net/english/en-zoocheck/bearpark/bear-noga1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ynn G, Rogers C. Civet cat coffee's animal cruelty secrets: BBC News, London; 2013 [18/11/2014]. Available from: </w:t>
      </w:r>
      <w:hyperlink r:id="rId16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bbc.co.uk/news/uk-england-london-24034029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20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PETA Asia Pacific. Civets suffer for vile Kopi Luwak Coffee  [18/11/2014]. Available from: </w:t>
      </w:r>
      <w:hyperlink r:id="rId16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action.petaasiapacific.com/ea-action/action?ea.client.id=110&amp;ea.campaign.id=22769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0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olton M. Captive Breeding and the management of adult crocodiles.  FAO Conservation Guide 22: The management of crocodiles in captivity: Food and Agriculture Organization of the United Nations; 198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Waples KA, Gales NJ. Evaluating and minimising social stress in the care of captive bottlenose dolphins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Tursiops adunc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. Zoo Biol. 2002;21(1):5-26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Hughes P. Animals, values and tourism—structural shifts in UK dolphin tourism provision. Tourism Management. 2001;22(4):321-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Lundquist D, Gemmell N, Würsig B, Markowitz T. Dusky dolphin movement patterns: short-term effects of tourism. N Z J Mar Freshw Res. 2013;47(4):430-4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Research Centre. Volunteer at Dolphin Research Centre  [17/12/2014]. Available from: </w:t>
      </w:r>
      <w:hyperlink r:id="rId16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dolphins.org/volunteer?aid=8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Dolphin Marine Magic. Caring for our animals  [17/12/2014]. Available from: </w:t>
      </w:r>
      <w:hyperlink r:id="rId16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olphinmarinemagic.com.au/caring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rensing K. Approaches to the behavior of dolphins 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Tursiops truncat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 during unstructured swim-with-dolphin programs. Unveröffentlichte Dissertation, Freie Universität Berlin. 200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Brensing K, Linke K, Busch M, Matthes I, van der Woude SE. Impact of different groups of swimmers on dolphins in swim-with-the-dolphin programs in two settings. Anthrozoos: A Multidisciplinary Journal of The Interactions of People &amp; Animals. 2005;18(4):409-2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Kontogeorgopoulos N. Wildlife tourism in semi-captive settings: a case study of elephant camps in northern Thailand. Current Issues in Tourism. 2009;12:429-49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Hile J. Activists Denounce Thailand's Elephant "Crushing" Ritual: National Geographic News; 2002 [19/11/2014]. Available from: </w:t>
      </w:r>
      <w:hyperlink r:id="rId16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news.nationalgeographic.com/news/2002/10/1016_021016_phajaan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1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Elephant Valley Project. FAQ  [15/12/2014]. Available from: </w:t>
      </w:r>
      <w:hyperlink r:id="rId168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elephantvalleyproject.org/about/faq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Shannon G, Page B, Slotow R, Duffy K. African elephant home range and habitat selection in Pongola Game Reserve, South Africa. Afr Zool. 2006;41(April):37-4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ourneys International. Gorilla trekking FAQ  [15/12/2014]. Available from: </w:t>
      </w:r>
      <w:hyperlink r:id="rId169" w:anchor="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journeysinternational.com/gorilla-trekking-faq#7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Campaign Against Canned Hunting. The life of a captive bred lion in South Africa  [21/11/2014]. Available from: </w:t>
      </w:r>
      <w:hyperlink r:id="rId170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cannedlion.org/cub-petting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3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Barkham P. 'Canned hunting': the lions bred for slaughter The Guardian; 2013 [21/11/2014]. Available from: </w:t>
      </w:r>
      <w:hyperlink r:id="rId171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theguardian.com/environment/2013/jun/03/canned-hunting-lions-bred-slaughter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4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srock Big Cat Sanctuary. Feeding  [17/12/2014]. Available from: </w:t>
      </w:r>
      <w:hyperlink r:id="rId172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srock.org/lionsrock/care/feeding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5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srock Big Cat Sanctuary. Special care unit at Lionsrock  [17/12/2014]. Available from: </w:t>
      </w:r>
      <w:hyperlink r:id="rId173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srock.org/lionsrock/care/special-care-unit-at-lionsrock-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6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Lionsrock Big Cat Sanctuary. Medical checks and enrichment  [17/12/2014]. Available from: </w:t>
      </w:r>
      <w:hyperlink r:id="rId174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lionsrock.org/lionsrock/care/medical-checks-and-enrichment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7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Samboja Lodge BOS. BOS Samboja Lestari project  [22/01/2015]. Available from: </w:t>
      </w:r>
      <w:hyperlink r:id="rId175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sambojalodge.com/AboutBOSFoundation/BOSSambojaLestari/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28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Karplus I. Social control of growth in </w:t>
      </w:r>
      <w:r w:rsidRPr="004B4B1F">
        <w:rPr>
          <w:rFonts w:ascii="Times New Roman" w:hAnsi="Times New Roman" w:cs="Times New Roman"/>
          <w:i/>
          <w:noProof/>
          <w:sz w:val="24"/>
          <w:szCs w:val="24"/>
        </w:rPr>
        <w:t>Macrobrachium rosenbergii</w:t>
      </w:r>
      <w:r w:rsidRPr="004B4B1F">
        <w:rPr>
          <w:rFonts w:ascii="Times New Roman" w:hAnsi="Times New Roman" w:cs="Times New Roman"/>
          <w:noProof/>
          <w:sz w:val="24"/>
          <w:szCs w:val="24"/>
        </w:rPr>
        <w:t xml:space="preserve"> (De Man): a review and prospects for future research. Aquac Res. 2005;36:238-5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lastRenderedPageBreak/>
        <w:t>229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Dyck MG, Baydack RK. Vigilance behaviour of polar bears (</w:t>
      </w:r>
      <w:r w:rsidRPr="00892E57">
        <w:rPr>
          <w:rFonts w:ascii="Times New Roman" w:hAnsi="Times New Roman" w:cs="Times New Roman"/>
          <w:i/>
          <w:noProof/>
          <w:sz w:val="24"/>
          <w:szCs w:val="24"/>
        </w:rPr>
        <w:t>Ursus maritimus</w:t>
      </w:r>
      <w:r w:rsidRPr="004B4B1F">
        <w:rPr>
          <w:rFonts w:ascii="Times New Roman" w:hAnsi="Times New Roman" w:cs="Times New Roman"/>
          <w:noProof/>
          <w:sz w:val="24"/>
          <w:szCs w:val="24"/>
        </w:rPr>
        <w:t>) in the context of wildlife-viewing activities at Churchill, Manitoba, Canada. Biol Conserv. 2004;116(3):343-50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30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>Mohanty G. Adivasi. Journal of he scheduled castes and scheduled tribes. 2004;44(1):1-104.</w:t>
      </w:r>
    </w:p>
    <w:p w:rsidR="004B4B1F" w:rsidRPr="004B4B1F" w:rsidRDefault="004B4B1F" w:rsidP="004B4B1F">
      <w:pPr>
        <w:pStyle w:val="EndNoteBibliography"/>
        <w:spacing w:after="0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31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Flintoff C. In India, snake charmers are losing their sway: NPR.org; 2011 [17/12/2014]. Available from: </w:t>
      </w:r>
      <w:hyperlink r:id="rId176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npr.org/2011/08/08/139086119/in-india-snake-charmers-are-losing-their-sway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4B4B1F">
        <w:rPr>
          <w:rFonts w:ascii="Times New Roman" w:hAnsi="Times New Roman" w:cs="Times New Roman"/>
          <w:noProof/>
          <w:sz w:val="24"/>
          <w:szCs w:val="24"/>
        </w:rPr>
        <w:t>232.</w:t>
      </w:r>
      <w:r w:rsidRPr="004B4B1F">
        <w:rPr>
          <w:rFonts w:ascii="Times New Roman" w:hAnsi="Times New Roman" w:cs="Times New Roman"/>
          <w:noProof/>
          <w:sz w:val="24"/>
          <w:szCs w:val="24"/>
        </w:rPr>
        <w:tab/>
        <w:t xml:space="preserve">Jones R. Exposed: Dark secret of the farm where tigers' bodies are plundered to make £185 wine: The Daily Mail; 2010 [17/12/2014]. Available from: </w:t>
      </w:r>
      <w:hyperlink r:id="rId177" w:history="1">
        <w:r w:rsidRPr="004B4B1F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://www.dailymail.co.uk/news/article-1252500/Exposed-Dark-secret-farm-tigers-bodies-plundered-make-185-wine.html</w:t>
        </w:r>
      </w:hyperlink>
      <w:r w:rsidRPr="004B4B1F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4B4B1F" w:rsidRPr="004B4B1F" w:rsidRDefault="004B4B1F" w:rsidP="004B4B1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B4B1F">
        <w:rPr>
          <w:rFonts w:ascii="Times New Roman" w:hAnsi="Times New Roman" w:cs="Times New Roman"/>
          <w:sz w:val="24"/>
          <w:szCs w:val="24"/>
        </w:rPr>
        <w:fldChar w:fldCharType="end"/>
      </w:r>
    </w:p>
    <w:p w:rsidR="00C83460" w:rsidRPr="004B4B1F" w:rsidRDefault="00C83460">
      <w:pPr>
        <w:rPr>
          <w:rFonts w:ascii="Times New Roman" w:hAnsi="Times New Roman" w:cs="Times New Roman"/>
          <w:sz w:val="24"/>
          <w:szCs w:val="24"/>
        </w:rPr>
      </w:pPr>
    </w:p>
    <w:sectPr w:rsidR="00C83460" w:rsidRPr="004B4B1F" w:rsidSect="004B4B1F">
      <w:pgSz w:w="11906" w:h="16838"/>
      <w:pgMar w:top="1440" w:right="1440" w:bottom="1440" w:left="1440" w:header="720" w:footer="720" w:gutter="0"/>
      <w:cols w:space="720"/>
      <w:docGrid w:linePitch="360" w:charSpace="-22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nt375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ont37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Droid Sans Fallback"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FC5919"/>
    <w:multiLevelType w:val="multilevel"/>
    <w:tmpl w:val="CD4C7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7763B3"/>
    <w:multiLevelType w:val="hybridMultilevel"/>
    <w:tmpl w:val="19B226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1F"/>
    <w:rsid w:val="004B4B1F"/>
    <w:rsid w:val="00892E57"/>
    <w:rsid w:val="00B86A4A"/>
    <w:rsid w:val="00C83460"/>
    <w:rsid w:val="00EA3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E0428-2A60-4371-AA4A-82CE8B0D6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B1F"/>
    <w:pPr>
      <w:suppressAutoHyphens/>
      <w:spacing w:line="254" w:lineRule="auto"/>
    </w:pPr>
    <w:rPr>
      <w:rFonts w:ascii="Calibri" w:eastAsia="Calibri" w:hAnsi="Calibri" w:cs="font375"/>
      <w:kern w:val="1"/>
    </w:rPr>
  </w:style>
  <w:style w:type="paragraph" w:styleId="Heading1">
    <w:name w:val="heading 1"/>
    <w:basedOn w:val="Normal"/>
    <w:next w:val="BodyText"/>
    <w:link w:val="Heading1Char"/>
    <w:qFormat/>
    <w:rsid w:val="004B4B1F"/>
    <w:pPr>
      <w:numPr>
        <w:numId w:val="1"/>
      </w:numPr>
      <w:spacing w:before="280" w:after="280" w:line="24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paragraph" w:styleId="Heading5">
    <w:name w:val="heading 5"/>
    <w:basedOn w:val="Normal"/>
    <w:next w:val="Normal"/>
    <w:link w:val="Heading5Char"/>
    <w:qFormat/>
    <w:rsid w:val="004B4B1F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="Cambria" w:eastAsia="font375" w:hAnsi="Cambria"/>
      <w:color w:val="243F6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4B1F"/>
    <w:rPr>
      <w:rFonts w:ascii="Times New Roman" w:eastAsia="Times New Roman" w:hAnsi="Times New Roman" w:cs="Times New Roman"/>
      <w:b/>
      <w:bCs/>
      <w:kern w:val="1"/>
      <w:sz w:val="48"/>
      <w:szCs w:val="48"/>
      <w:lang w:eastAsia="en-GB"/>
    </w:rPr>
  </w:style>
  <w:style w:type="character" w:customStyle="1" w:styleId="Heading5Char">
    <w:name w:val="Heading 5 Char"/>
    <w:basedOn w:val="DefaultParagraphFont"/>
    <w:link w:val="Heading5"/>
    <w:rsid w:val="004B4B1F"/>
    <w:rPr>
      <w:rFonts w:ascii="Cambria" w:eastAsia="font375" w:hAnsi="Cambria" w:cs="font375"/>
      <w:color w:val="243F60"/>
      <w:kern w:val="1"/>
    </w:rPr>
  </w:style>
  <w:style w:type="character" w:customStyle="1" w:styleId="CommentReference1">
    <w:name w:val="Comment Reference1"/>
    <w:rsid w:val="004B4B1F"/>
    <w:rPr>
      <w:sz w:val="16"/>
      <w:szCs w:val="16"/>
    </w:rPr>
  </w:style>
  <w:style w:type="character" w:customStyle="1" w:styleId="CommentTextChar">
    <w:name w:val="Comment Text Char"/>
    <w:link w:val="CommentText"/>
    <w:rsid w:val="004B4B1F"/>
    <w:rPr>
      <w:rFonts w:ascii="Calibri" w:eastAsia="Calibri" w:hAnsi="Calibri" w:cs="Times New Roman"/>
      <w:kern w:val="1"/>
      <w:sz w:val="20"/>
      <w:szCs w:val="20"/>
      <w:lang w:eastAsia="zh-CN"/>
    </w:rPr>
  </w:style>
  <w:style w:type="character" w:customStyle="1" w:styleId="BalloonTextChar">
    <w:name w:val="Balloon Text Char"/>
    <w:rsid w:val="004B4B1F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rsid w:val="004B4B1F"/>
    <w:rPr>
      <w:rFonts w:ascii="Calibri" w:eastAsia="Calibri" w:hAnsi="Calibri" w:cs="font375"/>
      <w:kern w:val="1"/>
    </w:rPr>
  </w:style>
  <w:style w:type="character" w:customStyle="1" w:styleId="HeaderChar">
    <w:name w:val="Header Char"/>
    <w:rsid w:val="004B4B1F"/>
    <w:rPr>
      <w:rFonts w:ascii="Calibri" w:eastAsia="Calibri" w:hAnsi="Calibri" w:cs="font375"/>
      <w:kern w:val="1"/>
    </w:rPr>
  </w:style>
  <w:style w:type="character" w:customStyle="1" w:styleId="FooterChar">
    <w:name w:val="Footer Char"/>
    <w:rsid w:val="004B4B1F"/>
    <w:rPr>
      <w:rFonts w:ascii="Calibri" w:eastAsia="Calibri" w:hAnsi="Calibri" w:cs="font375"/>
      <w:kern w:val="1"/>
    </w:rPr>
  </w:style>
  <w:style w:type="character" w:customStyle="1" w:styleId="EndNoteBibliographyTitleChar">
    <w:name w:val="EndNote Bibliography Title Char"/>
    <w:rsid w:val="004B4B1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rsid w:val="004B4B1F"/>
    <w:rPr>
      <w:rFonts w:ascii="Calibri" w:hAnsi="Calibri" w:cs="Calibri"/>
      <w:lang w:val="en-US"/>
    </w:rPr>
  </w:style>
  <w:style w:type="character" w:customStyle="1" w:styleId="sciname">
    <w:name w:val="sciname"/>
    <w:basedOn w:val="DefaultParagraphFont"/>
    <w:rsid w:val="004B4B1F"/>
  </w:style>
  <w:style w:type="character" w:styleId="Hyperlink">
    <w:name w:val="Hyperlink"/>
    <w:rsid w:val="004B4B1F"/>
    <w:rPr>
      <w:color w:val="0000FF"/>
      <w:u w:val="single"/>
    </w:rPr>
  </w:style>
  <w:style w:type="character" w:customStyle="1" w:styleId="CommentSubjectChar">
    <w:name w:val="Comment Subject Char"/>
    <w:rsid w:val="004B4B1F"/>
    <w:rPr>
      <w:rFonts w:ascii="Calibri" w:eastAsia="Calibri" w:hAnsi="Calibri" w:cs="Times New Roman"/>
      <w:b/>
      <w:bCs/>
      <w:kern w:val="1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4B4B1F"/>
  </w:style>
  <w:style w:type="character" w:customStyle="1" w:styleId="CommentTextChar1">
    <w:name w:val="Comment Text Char1"/>
    <w:rsid w:val="004B4B1F"/>
    <w:rPr>
      <w:rFonts w:ascii="Calibri" w:eastAsia="Calibri" w:hAnsi="Calibri" w:cs="font37"/>
      <w:kern w:val="1"/>
      <w:lang w:eastAsia="zh-CN"/>
    </w:rPr>
  </w:style>
  <w:style w:type="paragraph" w:customStyle="1" w:styleId="Heading">
    <w:name w:val="Heading"/>
    <w:basedOn w:val="Normal"/>
    <w:next w:val="BodyText"/>
    <w:rsid w:val="004B4B1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BodyText">
    <w:name w:val="Body Text"/>
    <w:basedOn w:val="Normal"/>
    <w:link w:val="BodyTextChar1"/>
    <w:rsid w:val="004B4B1F"/>
    <w:pPr>
      <w:spacing w:after="140" w:line="288" w:lineRule="auto"/>
    </w:pPr>
  </w:style>
  <w:style w:type="character" w:customStyle="1" w:styleId="BodyTextChar1">
    <w:name w:val="Body Text Char1"/>
    <w:basedOn w:val="DefaultParagraphFont"/>
    <w:link w:val="BodyText"/>
    <w:rsid w:val="004B4B1F"/>
    <w:rPr>
      <w:rFonts w:ascii="Calibri" w:eastAsia="Calibri" w:hAnsi="Calibri" w:cs="font375"/>
      <w:kern w:val="1"/>
    </w:rPr>
  </w:style>
  <w:style w:type="paragraph" w:styleId="List">
    <w:name w:val="List"/>
    <w:basedOn w:val="BodyText"/>
    <w:rsid w:val="004B4B1F"/>
    <w:rPr>
      <w:rFonts w:cs="FreeSans"/>
    </w:rPr>
  </w:style>
  <w:style w:type="paragraph" w:styleId="Caption">
    <w:name w:val="caption"/>
    <w:basedOn w:val="Normal"/>
    <w:qFormat/>
    <w:rsid w:val="004B4B1F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rsid w:val="004B4B1F"/>
    <w:pPr>
      <w:suppressLineNumbers/>
    </w:pPr>
    <w:rPr>
      <w:rFonts w:cs="FreeSans"/>
    </w:rPr>
  </w:style>
  <w:style w:type="paragraph" w:customStyle="1" w:styleId="CommentText1">
    <w:name w:val="Comment Text1"/>
    <w:basedOn w:val="Normal"/>
    <w:rsid w:val="004B4B1F"/>
    <w:pPr>
      <w:spacing w:after="200" w:line="276" w:lineRule="auto"/>
    </w:pPr>
    <w:rPr>
      <w:rFonts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1"/>
    <w:rsid w:val="004B4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4B4B1F"/>
    <w:rPr>
      <w:rFonts w:ascii="Segoe UI" w:eastAsia="Calibri" w:hAnsi="Segoe UI" w:cs="Segoe UI"/>
      <w:kern w:val="1"/>
      <w:sz w:val="18"/>
      <w:szCs w:val="18"/>
    </w:rPr>
  </w:style>
  <w:style w:type="paragraph" w:styleId="Header">
    <w:name w:val="header"/>
    <w:basedOn w:val="Normal"/>
    <w:link w:val="HeaderChar1"/>
    <w:rsid w:val="004B4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rsid w:val="004B4B1F"/>
    <w:rPr>
      <w:rFonts w:ascii="Calibri" w:eastAsia="Calibri" w:hAnsi="Calibri" w:cs="font375"/>
      <w:kern w:val="1"/>
    </w:rPr>
  </w:style>
  <w:style w:type="paragraph" w:styleId="Footer">
    <w:name w:val="footer"/>
    <w:basedOn w:val="Normal"/>
    <w:link w:val="FooterChar1"/>
    <w:rsid w:val="004B4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rsid w:val="004B4B1F"/>
    <w:rPr>
      <w:rFonts w:ascii="Calibri" w:eastAsia="Calibri" w:hAnsi="Calibri" w:cs="font375"/>
      <w:kern w:val="1"/>
    </w:rPr>
  </w:style>
  <w:style w:type="paragraph" w:customStyle="1" w:styleId="EndNoteBibliographyTitle">
    <w:name w:val="EndNote Bibliography Title"/>
    <w:basedOn w:val="Normal"/>
    <w:rsid w:val="004B4B1F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Normal"/>
    <w:rsid w:val="004B4B1F"/>
    <w:pPr>
      <w:spacing w:line="240" w:lineRule="auto"/>
    </w:pPr>
    <w:rPr>
      <w:rFonts w:cs="Calibri"/>
      <w:lang w:val="en-US"/>
    </w:rPr>
  </w:style>
  <w:style w:type="paragraph" w:customStyle="1" w:styleId="Caption1">
    <w:name w:val="Caption1"/>
    <w:basedOn w:val="Normal"/>
    <w:rsid w:val="004B4B1F"/>
    <w:pPr>
      <w:suppressLineNumbers/>
      <w:spacing w:before="120" w:after="120" w:line="276" w:lineRule="auto"/>
    </w:pPr>
    <w:rPr>
      <w:rFonts w:cs="FreeSans"/>
      <w:i/>
      <w:iCs/>
      <w:sz w:val="24"/>
      <w:szCs w:val="24"/>
    </w:rPr>
  </w:style>
  <w:style w:type="paragraph" w:customStyle="1" w:styleId="CommentSubject1">
    <w:name w:val="Comment Subject1"/>
    <w:basedOn w:val="CommentText1"/>
    <w:rsid w:val="004B4B1F"/>
    <w:pPr>
      <w:suppressAutoHyphens w:val="0"/>
      <w:spacing w:after="160" w:line="240" w:lineRule="auto"/>
    </w:pPr>
    <w:rPr>
      <w:rFonts w:cs="font375"/>
      <w:b/>
      <w:bCs/>
      <w:lang w:eastAsia="en-US"/>
    </w:rPr>
  </w:style>
  <w:style w:type="paragraph" w:customStyle="1" w:styleId="TableContents">
    <w:name w:val="Table Contents"/>
    <w:basedOn w:val="Normal"/>
    <w:rsid w:val="004B4B1F"/>
    <w:pPr>
      <w:suppressLineNumbers/>
    </w:pPr>
  </w:style>
  <w:style w:type="paragraph" w:customStyle="1" w:styleId="TableHeading">
    <w:name w:val="Table Heading"/>
    <w:basedOn w:val="TableContents"/>
    <w:rsid w:val="004B4B1F"/>
    <w:pPr>
      <w:jc w:val="center"/>
    </w:pPr>
    <w:rPr>
      <w:b/>
      <w:bCs/>
    </w:rPr>
  </w:style>
  <w:style w:type="character" w:styleId="CommentReference">
    <w:name w:val="annotation reference"/>
    <w:uiPriority w:val="99"/>
    <w:semiHidden/>
    <w:unhideWhenUsed/>
    <w:rsid w:val="004B4B1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B4B1F"/>
    <w:pPr>
      <w:spacing w:after="200" w:line="276" w:lineRule="auto"/>
    </w:pPr>
    <w:rPr>
      <w:rFonts w:cs="Times New Roman"/>
      <w:sz w:val="20"/>
      <w:szCs w:val="20"/>
      <w:lang w:eastAsia="zh-CN"/>
    </w:rPr>
  </w:style>
  <w:style w:type="character" w:customStyle="1" w:styleId="CommentTextChar2">
    <w:name w:val="Comment Text Char2"/>
    <w:basedOn w:val="DefaultParagraphFont"/>
    <w:uiPriority w:val="99"/>
    <w:semiHidden/>
    <w:rsid w:val="004B4B1F"/>
    <w:rPr>
      <w:rFonts w:ascii="Calibri" w:eastAsia="Calibri" w:hAnsi="Calibri" w:cs="font375"/>
      <w:kern w:val="1"/>
      <w:sz w:val="20"/>
      <w:szCs w:val="20"/>
    </w:rPr>
  </w:style>
  <w:style w:type="paragraph" w:styleId="NormalWeb">
    <w:name w:val="Normal (Web)"/>
    <w:basedOn w:val="Normal"/>
    <w:rsid w:val="00EA3123"/>
    <w:pPr>
      <w:spacing w:before="280" w:after="280" w:line="240" w:lineRule="auto"/>
    </w:pPr>
    <w:rPr>
      <w:rFonts w:ascii="Times New Roman" w:eastAsia="font375" w:hAnsi="Times New Roman" w:cs="Times New Roman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892E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elephantnaturepark.org/enp/en/visit-volunteer/projects/viewproperty/pamper-a-pachyderm-full-day-visit/44?thisProperty=44" TargetMode="External"/><Relationship Id="rId117" Type="http://schemas.openxmlformats.org/officeDocument/2006/relationships/hyperlink" Target="http://cornerofhereandnow.wordpress.com/2014/09/09/a-baby-gorilla-touched-my-leg/" TargetMode="External"/><Relationship Id="rId21" Type="http://schemas.openxmlformats.org/officeDocument/2006/relationships/hyperlink" Target="http://www.dolphins.org/plan_your_day?aid=1" TargetMode="External"/><Relationship Id="rId42" Type="http://schemas.openxmlformats.org/officeDocument/2006/relationships/hyperlink" Target="http://www.southafrica.net/za/en/articles/entry/article-southafrica.net-meerkat-encounter-in-oudtshoorn" TargetMode="External"/><Relationship Id="rId47" Type="http://schemas.openxmlformats.org/officeDocument/2006/relationships/hyperlink" Target="http://www.discoverhongkong.com/ca/see-do/tours-walks/guided-tours/nature/dolphin-watching.jsp" TargetMode="External"/><Relationship Id="rId63" Type="http://schemas.openxmlformats.org/officeDocument/2006/relationships/hyperlink" Target="http://www.thai-tour.com/eng/chiangmai/maesa-snakefarm/;" TargetMode="External"/><Relationship Id="rId68" Type="http://schemas.openxmlformats.org/officeDocument/2006/relationships/hyperlink" Target="http://www.nationaltigersanctuary.org/tours_and_fees/hours.html;" TargetMode="External"/><Relationship Id="rId84" Type="http://schemas.openxmlformats.org/officeDocument/2006/relationships/hyperlink" Target="http://www.iucnredlist.org/details/46583/0" TargetMode="External"/><Relationship Id="rId89" Type="http://schemas.openxmlformats.org/officeDocument/2006/relationships/hyperlink" Target="http://www.iucncsg.org/pages/farming-and-the-crocodile-industry.html" TargetMode="External"/><Relationship Id="rId112" Type="http://schemas.openxmlformats.org/officeDocument/2006/relationships/hyperlink" Target="http://www.gibbonspottingcambodia.com/app/gibbon-spotting-cambodia-partnerships/" TargetMode="External"/><Relationship Id="rId133" Type="http://schemas.openxmlformats.org/officeDocument/2006/relationships/hyperlink" Target="http://www.orangutans-sos.org/resources/guidebook" TargetMode="External"/><Relationship Id="rId138" Type="http://schemas.openxmlformats.org/officeDocument/2006/relationships/hyperlink" Target="http://orangutan.or.id/developing-batikap/" TargetMode="External"/><Relationship Id="rId154" Type="http://schemas.openxmlformats.org/officeDocument/2006/relationships/hyperlink" Target="http://en.wikipedia.org/wiki/Snake_charming" TargetMode="External"/><Relationship Id="rId159" Type="http://schemas.openxmlformats.org/officeDocument/2006/relationships/hyperlink" Target="http://holidayshuahin.com/tour/tiger-temple-river-kwai/" TargetMode="External"/><Relationship Id="rId175" Type="http://schemas.openxmlformats.org/officeDocument/2006/relationships/hyperlink" Target="http://www.sambojalodge.com/AboutBOSFoundation/BOSSambojaLestari/" TargetMode="External"/><Relationship Id="rId170" Type="http://schemas.openxmlformats.org/officeDocument/2006/relationships/hyperlink" Target="http://www.cannedlion.org/cub-petting.html" TargetMode="External"/><Relationship Id="rId16" Type="http://schemas.openxmlformats.org/officeDocument/2006/relationships/hyperlink" Target="http://www.worldcrocodile.com/souvenir.html" TargetMode="External"/><Relationship Id="rId107" Type="http://schemas.openxmlformats.org/officeDocument/2006/relationships/hyperlink" Target="http://www.elephantvalleyproject.org/elephants" TargetMode="External"/><Relationship Id="rId11" Type="http://schemas.openxmlformats.org/officeDocument/2006/relationships/hyperlink" Target="http://en.kwplh.beruangmadu.org/educational-facilities/sun-bear-enclosure/" TargetMode="External"/><Relationship Id="rId32" Type="http://schemas.openxmlformats.org/officeDocument/2006/relationships/hyperlink" Target="http://www.bwindiforestnationalpark.com/gorilla-trekking-uganda-bwindi-safari.html" TargetMode="External"/><Relationship Id="rId37" Type="http://schemas.openxmlformats.org/officeDocument/2006/relationships/hyperlink" Target="http://www.lionencounter.com/activities/lion-interaction" TargetMode="External"/><Relationship Id="rId53" Type="http://schemas.openxmlformats.org/officeDocument/2006/relationships/hyperlink" Target="http://www.khamarhinosanctuary.org.bw/activities" TargetMode="External"/><Relationship Id="rId58" Type="http://schemas.openxmlformats.org/officeDocument/2006/relationships/hyperlink" Target="http://www.turtle.ky/turtle-encounters" TargetMode="External"/><Relationship Id="rId74" Type="http://schemas.openxmlformats.org/officeDocument/2006/relationships/hyperlink" Target="http://www.wildlifesos.org/rescue/bears/dancing-bears" TargetMode="External"/><Relationship Id="rId79" Type="http://schemas.openxmlformats.org/officeDocument/2006/relationships/hyperlink" Target="http://www.worldanimalprotection.ca/ourwork/bears/japanesebearparks.aspx" TargetMode="External"/><Relationship Id="rId102" Type="http://schemas.openxmlformats.org/officeDocument/2006/relationships/hyperlink" Target="http://www.dolphinmarinemagic.com.au/conservation" TargetMode="External"/><Relationship Id="rId123" Type="http://schemas.openxmlformats.org/officeDocument/2006/relationships/hyperlink" Target="http://www.lionalert.org/alert/project-detail/african-lion-rehabilitation--release-into-the-wild-program" TargetMode="External"/><Relationship Id="rId128" Type="http://schemas.openxmlformats.org/officeDocument/2006/relationships/hyperlink" Target="http://www.lionrescue.org.za/ourlions.htm" TargetMode="External"/><Relationship Id="rId144" Type="http://schemas.openxmlformats.org/officeDocument/2006/relationships/hyperlink" Target="http://vagabond3.com/ecotourism-on-isla-mujeres-save-the-turtles/" TargetMode="External"/><Relationship Id="rId149" Type="http://schemas.openxmlformats.org/officeDocument/2006/relationships/hyperlink" Target="http://www.iucnredlist.org/details/39380/0" TargetMode="External"/><Relationship Id="rId5" Type="http://schemas.openxmlformats.org/officeDocument/2006/relationships/hyperlink" Target="https://www.youtube.com/watch?v=NSo1Gp1bd7Y" TargetMode="External"/><Relationship Id="rId90" Type="http://schemas.openxmlformats.org/officeDocument/2006/relationships/hyperlink" Target="http://www.thetravelfoundation.org.uk/images/media/swimming_with_dolphins_01.pdf" TargetMode="External"/><Relationship Id="rId95" Type="http://schemas.openxmlformats.org/officeDocument/2006/relationships/hyperlink" Target="http://www.ceta-base.com/drivefisheries.html" TargetMode="External"/><Relationship Id="rId160" Type="http://schemas.openxmlformats.org/officeDocument/2006/relationships/hyperlink" Target="http://www.tigerkingdom.com/phuket-3/" TargetMode="External"/><Relationship Id="rId165" Type="http://schemas.openxmlformats.org/officeDocument/2006/relationships/hyperlink" Target="https://dolphins.org/volunteer?aid=8" TargetMode="External"/><Relationship Id="rId22" Type="http://schemas.openxmlformats.org/officeDocument/2006/relationships/hyperlink" Target="http://www.ecoventures.co.uk/trips/wildlife-watch/" TargetMode="External"/><Relationship Id="rId27" Type="http://schemas.openxmlformats.org/officeDocument/2006/relationships/hyperlink" Target="http://tongbai-elephant-tour.com/?page_id=43" TargetMode="External"/><Relationship Id="rId43" Type="http://schemas.openxmlformats.org/officeDocument/2006/relationships/hyperlink" Target="http://www.visitmexico.com/en/michoacan-where-monarch-butterflies-migrate" TargetMode="External"/><Relationship Id="rId48" Type="http://schemas.openxmlformats.org/officeDocument/2006/relationships/hyperlink" Target="http://www.nathab.com/polar-bear-tours/;" TargetMode="External"/><Relationship Id="rId64" Type="http://schemas.openxmlformats.org/officeDocument/2006/relationships/hyperlink" Target="http://uk.tourismthailand.org/See-and-Do/Sights-and-Attractions-Detail/Mae-Sa-Snake-Farm--4016" TargetMode="External"/><Relationship Id="rId69" Type="http://schemas.openxmlformats.org/officeDocument/2006/relationships/hyperlink" Target="http://www.tigerhaven.org/page.asp?p=About%20Tiger%20Haven" TargetMode="External"/><Relationship Id="rId113" Type="http://schemas.openxmlformats.org/officeDocument/2006/relationships/hyperlink" Target="http://www.expertafrica.com/rwanda/info/gorilla-trekking-safaris-in-rwanda" TargetMode="External"/><Relationship Id="rId118" Type="http://schemas.openxmlformats.org/officeDocument/2006/relationships/hyperlink" Target="http://www.agbfilms.co.uk/Current/hyena-men.html" TargetMode="External"/><Relationship Id="rId134" Type="http://schemas.openxmlformats.org/officeDocument/2006/relationships/hyperlink" Target="http://www.iucnredlist.org/details/39780/0" TargetMode="External"/><Relationship Id="rId139" Type="http://schemas.openxmlformats.org/officeDocument/2006/relationships/hyperlink" Target="http://www.orangutans-sos.org/projects/education" TargetMode="External"/><Relationship Id="rId80" Type="http://schemas.openxmlformats.org/officeDocument/2006/relationships/hyperlink" Target="http://www.freethebears.org.au/web/About-Us" TargetMode="External"/><Relationship Id="rId85" Type="http://schemas.openxmlformats.org/officeDocument/2006/relationships/hyperlink" Target="http://www.iucnredlist.org/details/178328/0" TargetMode="External"/><Relationship Id="rId150" Type="http://schemas.openxmlformats.org/officeDocument/2006/relationships/hyperlink" Target="http://news.bbc.co.uk/1/hi/world/south_asia/2733039.stm" TargetMode="External"/><Relationship Id="rId155" Type="http://schemas.openxmlformats.org/officeDocument/2006/relationships/hyperlink" Target="http://jakartaanimalaid.com/blog/?page_id=5800" TargetMode="External"/><Relationship Id="rId171" Type="http://schemas.openxmlformats.org/officeDocument/2006/relationships/hyperlink" Target="http://www.theguardian.com/environment/2013/jun/03/canned-hunting-lions-bred-slaughter" TargetMode="External"/><Relationship Id="rId176" Type="http://schemas.openxmlformats.org/officeDocument/2006/relationships/hyperlink" Target="http://www.npr.org/2011/08/08/139086119/in-india-snake-charmers-are-losing-their-sway" TargetMode="External"/><Relationship Id="rId12" Type="http://schemas.openxmlformats.org/officeDocument/2006/relationships/hyperlink" Target="http://www.naturetrek.co.uk/landingpage.aspx?url=bird-watching-holidays" TargetMode="External"/><Relationship Id="rId17" Type="http://schemas.openxmlformats.org/officeDocument/2006/relationships/hyperlink" Target="http://www.marineparkmalta.com/dolphins" TargetMode="External"/><Relationship Id="rId33" Type="http://schemas.openxmlformats.org/officeDocument/2006/relationships/hyperlink" Target="http://sobadsogood.com/2012/05/23/a-fascinating-look-at-the-hyena-men-of-nigeria-by-photographer-pieter-hugo/" TargetMode="External"/><Relationship Id="rId38" Type="http://schemas.openxmlformats.org/officeDocument/2006/relationships/hyperlink" Target="http://www.victoriafalls.net/explore-victoria-falls/victoria-falls/lions.aspx" TargetMode="External"/><Relationship Id="rId59" Type="http://schemas.openxmlformats.org/officeDocument/2006/relationships/hyperlink" Target="http://www.sharkcagediving.co.za/" TargetMode="External"/><Relationship Id="rId103" Type="http://schemas.openxmlformats.org/officeDocument/2006/relationships/hyperlink" Target="http://www.dolphins.org/care_facts" TargetMode="External"/><Relationship Id="rId108" Type="http://schemas.openxmlformats.org/officeDocument/2006/relationships/hyperlink" Target="http://tongbai-elephant-tour.com/?page_id=8" TargetMode="External"/><Relationship Id="rId124" Type="http://schemas.openxmlformats.org/officeDocument/2006/relationships/hyperlink" Target="http://www.panthera.org/blog/walking-lions-myth-conservation" TargetMode="External"/><Relationship Id="rId129" Type="http://schemas.openxmlformats.org/officeDocument/2006/relationships/hyperlink" Target="http://www.wildcatsanctuary.org/residents/big-cats/lions/" TargetMode="External"/><Relationship Id="rId54" Type="http://schemas.openxmlformats.org/officeDocument/2006/relationships/hyperlink" Target="http://www.perunature.com/giant-otter-pteronura-brasiliensis.html" TargetMode="External"/><Relationship Id="rId70" Type="http://schemas.openxmlformats.org/officeDocument/2006/relationships/hyperlink" Target="http://elding.is/tours?type=whalewatching" TargetMode="External"/><Relationship Id="rId75" Type="http://schemas.openxmlformats.org/officeDocument/2006/relationships/hyperlink" Target="http://www.iucnredlist.org/details/41688/0" TargetMode="External"/><Relationship Id="rId91" Type="http://schemas.openxmlformats.org/officeDocument/2006/relationships/hyperlink" Target="http://articles.orlandosentinel.com/2014-03-13/business/os-seaworld-fourth-quarter-earnings-20140312_1_seaworld-orlando-seaworld-parks-blackfish" TargetMode="External"/><Relationship Id="rId96" Type="http://schemas.openxmlformats.org/officeDocument/2006/relationships/hyperlink" Target="http://www.iucnredlist.org/details/4162/0" TargetMode="External"/><Relationship Id="rId140" Type="http://schemas.openxmlformats.org/officeDocument/2006/relationships/hyperlink" Target="http://www.orangutan-appeal.org.uk/about-us/education-program" TargetMode="External"/><Relationship Id="rId145" Type="http://schemas.openxmlformats.org/officeDocument/2006/relationships/hyperlink" Target="http://www.turtle.ky/history-history" TargetMode="External"/><Relationship Id="rId161" Type="http://schemas.openxmlformats.org/officeDocument/2006/relationships/hyperlink" Target="http://www.careforthewild.com/wp-content/uploads/2012/05/tigertemplereport08_final_v11.pdf" TargetMode="External"/><Relationship Id="rId166" Type="http://schemas.openxmlformats.org/officeDocument/2006/relationships/hyperlink" Target="http://www.dolphinmarinemagic.com.au/carin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worldanimalprotection.org/our-work/animals-wild/ending-bear-baiting" TargetMode="External"/><Relationship Id="rId23" Type="http://schemas.openxmlformats.org/officeDocument/2006/relationships/hyperlink" Target="http://www.knysnaelephantpark.co.za/experiences/rides/" TargetMode="External"/><Relationship Id="rId28" Type="http://schemas.openxmlformats.org/officeDocument/2006/relationships/hyperlink" Target="http://www.pinnipeds.org/seal-information/species-information-pages/sea-lions-and-fur-seals/new-zealand-fur-seal" TargetMode="External"/><Relationship Id="rId49" Type="http://schemas.openxmlformats.org/officeDocument/2006/relationships/hyperlink" Target="http://www.frontiersnorth.com/the-tundra-buggy-adventure" TargetMode="External"/><Relationship Id="rId114" Type="http://schemas.openxmlformats.org/officeDocument/2006/relationships/hyperlink" Target="http://www.iucnredlist.org/details/39994/0" TargetMode="External"/><Relationship Id="rId119" Type="http://schemas.openxmlformats.org/officeDocument/2006/relationships/hyperlink" Target="http://english.cntv.cn/program/facesofafrica/20130429/100402.shtml" TargetMode="External"/><Relationship Id="rId10" Type="http://schemas.openxmlformats.org/officeDocument/2006/relationships/hyperlink" Target="http://bearsanctuary.com/libearty-bear-sanctuary" TargetMode="External"/><Relationship Id="rId31" Type="http://schemas.openxmlformats.org/officeDocument/2006/relationships/hyperlink" Target="http://www.onthegotours.com/Africa/Overland-Safaris-East-Africa/Gorillas-in-the-Mist;" TargetMode="External"/><Relationship Id="rId44" Type="http://schemas.openxmlformats.org/officeDocument/2006/relationships/hyperlink" Target="http://www.orangutan-appeal.org.uk/about-us/sepilok-rehabilitation-centre" TargetMode="External"/><Relationship Id="rId52" Type="http://schemas.openxmlformats.org/officeDocument/2006/relationships/hyperlink" Target="http://www.telegraph.co.uk/news/earth/wildlife/11283517/Reindeers-dying-in-Britain-because-climate-too-warm.html" TargetMode="External"/><Relationship Id="rId60" Type="http://schemas.openxmlformats.org/officeDocument/2006/relationships/hyperlink" Target="http://www.sharkcagediving.com.au/shark-tours/;" TargetMode="External"/><Relationship Id="rId65" Type="http://schemas.openxmlformats.org/officeDocument/2006/relationships/hyperlink" Target="http://www.dailymail.co.uk/news/article-2263907/Made-walk-stilts-entertain-tourists-baby-monkey-forced-perform-choked-chain-Indonesia.html" TargetMode="External"/><Relationship Id="rId73" Type="http://schemas.openxmlformats.org/officeDocument/2006/relationships/hyperlink" Target="http://www.iucnredlist.org/details/22824/0" TargetMode="External"/><Relationship Id="rId78" Type="http://schemas.openxmlformats.org/officeDocument/2006/relationships/hyperlink" Target="http://www.city.noboribetsu.lg.jp/docs/2013111100017/" TargetMode="External"/><Relationship Id="rId81" Type="http://schemas.openxmlformats.org/officeDocument/2006/relationships/hyperlink" Target="http://bearsanctuary.com/bear-sanctuaries-around-world" TargetMode="External"/><Relationship Id="rId86" Type="http://schemas.openxmlformats.org/officeDocument/2006/relationships/hyperlink" Target="http://www.iucnredlist.org/details/8966/0" TargetMode="External"/><Relationship Id="rId94" Type="http://schemas.openxmlformats.org/officeDocument/2006/relationships/hyperlink" Target="http://www.bornfree.org.uk/campaigns/zoo-check/captive-whales-dolphins/" TargetMode="External"/><Relationship Id="rId99" Type="http://schemas.openxmlformats.org/officeDocument/2006/relationships/hyperlink" Target="https://dolphins.org/our_history" TargetMode="External"/><Relationship Id="rId101" Type="http://schemas.openxmlformats.org/officeDocument/2006/relationships/hyperlink" Target="http://www.dolphins.org/conservation" TargetMode="External"/><Relationship Id="rId122" Type="http://schemas.openxmlformats.org/officeDocument/2006/relationships/hyperlink" Target="http://www.iucnredlist.org/details/15951/0" TargetMode="External"/><Relationship Id="rId130" Type="http://schemas.openxmlformats.org/officeDocument/2006/relationships/hyperlink" Target="http://bigcatrescue.org/visit-the-big-cats/" TargetMode="External"/><Relationship Id="rId135" Type="http://schemas.openxmlformats.org/officeDocument/2006/relationships/hyperlink" Target="http://www.iucnredlist.org/details/17975/0" TargetMode="External"/><Relationship Id="rId143" Type="http://schemas.openxmlformats.org/officeDocument/2006/relationships/hyperlink" Target="http://www.turtle.ky/faq" TargetMode="External"/><Relationship Id="rId148" Type="http://schemas.openxmlformats.org/officeDocument/2006/relationships/hyperlink" Target="http://www.iucnredlist.org/details/3855/0" TargetMode="External"/><Relationship Id="rId151" Type="http://schemas.openxmlformats.org/officeDocument/2006/relationships/hyperlink" Target="http://www.iucnredlist.org/details/177540/0" TargetMode="External"/><Relationship Id="rId156" Type="http://schemas.openxmlformats.org/officeDocument/2006/relationships/hyperlink" Target="http://thejakartaglobe.beritasatu.com/features/citys-former-dancing-monkeys-now-seeking-their-own-isle-of-refuge/" TargetMode="External"/><Relationship Id="rId164" Type="http://schemas.openxmlformats.org/officeDocument/2006/relationships/hyperlink" Target="http://action.petaasiapacific.com/ea-action/action?ea.client.id=110&amp;ea.campaign.id=22769" TargetMode="External"/><Relationship Id="rId169" Type="http://schemas.openxmlformats.org/officeDocument/2006/relationships/hyperlink" Target="http://www.journeysinternational.com/gorilla-trekking-faq" TargetMode="External"/><Relationship Id="rId177" Type="http://schemas.openxmlformats.org/officeDocument/2006/relationships/hyperlink" Target="http://www.dailymail.co.uk/news/article-1252500/Exposed-Dark-secret-farm-tigers-bodies-plundered-make-185-wine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japanguides.net/hokkaido/noboribetsu-bear-park.html" TargetMode="External"/><Relationship Id="rId172" Type="http://schemas.openxmlformats.org/officeDocument/2006/relationships/hyperlink" Target="http://www.lionsrock.org/lionsrock/care/feeding/" TargetMode="External"/><Relationship Id="rId13" Type="http://schemas.openxmlformats.org/officeDocument/2006/relationships/hyperlink" Target="http://www.sunbirdtours.co.uk/" TargetMode="External"/><Relationship Id="rId18" Type="http://schemas.openxmlformats.org/officeDocument/2006/relationships/hyperlink" Target="http://www.dolphindiscovery.com/cozumel/cozumel-activities-dolphin-swim-adventure.asp" TargetMode="External"/><Relationship Id="rId39" Type="http://schemas.openxmlformats.org/officeDocument/2006/relationships/hyperlink" Target="http://www.lionrescue.org.za/visitorinfo.htm" TargetMode="External"/><Relationship Id="rId109" Type="http://schemas.openxmlformats.org/officeDocument/2006/relationships/hyperlink" Target="http://www.elephantnaturepark.org/enp/en/22-elephant-sanctuary-cambodia-weekly-volunteer" TargetMode="External"/><Relationship Id="rId34" Type="http://schemas.openxmlformats.org/officeDocument/2006/relationships/hyperlink" Target="https://www.youtube.com/watch?v=fM3BuQneSk4" TargetMode="External"/><Relationship Id="rId50" Type="http://schemas.openxmlformats.org/officeDocument/2006/relationships/hyperlink" Target="http://edition.cnn.com/2014/04/09/opinion/townsend-rattlesnake-roundup/;" TargetMode="External"/><Relationship Id="rId55" Type="http://schemas.openxmlformats.org/officeDocument/2006/relationships/hyperlink" Target="http://albatross.org.nz/otago-peninsula-tours/" TargetMode="External"/><Relationship Id="rId76" Type="http://schemas.openxmlformats.org/officeDocument/2006/relationships/hyperlink" Target="http://www.iucnredlist.org/details/13143/0" TargetMode="External"/><Relationship Id="rId97" Type="http://schemas.openxmlformats.org/officeDocument/2006/relationships/hyperlink" Target="http://www.dolphins.org/our_animal_family?cat=1&amp;id=51" TargetMode="External"/><Relationship Id="rId104" Type="http://schemas.openxmlformats.org/officeDocument/2006/relationships/hyperlink" Target="http://elephantleague.org/elephants-in-captivity/" TargetMode="External"/><Relationship Id="rId120" Type="http://schemas.openxmlformats.org/officeDocument/2006/relationships/hyperlink" Target="http://www.iucnredlist.org/details/5674/0" TargetMode="External"/><Relationship Id="rId125" Type="http://schemas.openxmlformats.org/officeDocument/2006/relationships/hyperlink" Target="http://lionstigersandbears.org/about-us/educational-group-visits" TargetMode="External"/><Relationship Id="rId141" Type="http://schemas.openxmlformats.org/officeDocument/2006/relationships/hyperlink" Target="http://www.everythingchurchill.com/plan-your-adventure/frequently-asked-questions-faqs/" TargetMode="External"/><Relationship Id="rId146" Type="http://schemas.openxmlformats.org/officeDocument/2006/relationships/hyperlink" Target="http://www.iucnredlist.org/details/4615/0" TargetMode="External"/><Relationship Id="rId167" Type="http://schemas.openxmlformats.org/officeDocument/2006/relationships/hyperlink" Target="http://news.nationalgeographic.com/news/2002/10/1016_021016_phajaan.html" TargetMode="External"/><Relationship Id="rId7" Type="http://schemas.openxmlformats.org/officeDocument/2006/relationships/hyperlink" Target="http://envietnam.org/index.php/topic/env-activities/638-bear-bile-tourism-finally-shut-down-in-ha-long" TargetMode="External"/><Relationship Id="rId71" Type="http://schemas.openxmlformats.org/officeDocument/2006/relationships/hyperlink" Target="https://www.animalsasia.org/uk/our-work/end-bear-bile-farming" TargetMode="External"/><Relationship Id="rId92" Type="http://schemas.openxmlformats.org/officeDocument/2006/relationships/hyperlink" Target="http://seaworld.com.au/animals-rides-and-shows/animals/our-position.aspx" TargetMode="External"/><Relationship Id="rId162" Type="http://schemas.openxmlformats.org/officeDocument/2006/relationships/hyperlink" Target="http://www.alive-net.net/english/en-zoocheck/bearpark/bear-noga1.html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gannetsafaris.co.nz/" TargetMode="External"/><Relationship Id="rId24" Type="http://schemas.openxmlformats.org/officeDocument/2006/relationships/hyperlink" Target="http://www.kokchangsafari.com/;" TargetMode="External"/><Relationship Id="rId40" Type="http://schemas.openxmlformats.org/officeDocument/2006/relationships/hyperlink" Target="http://lionstigersandbears.org/visit-us/animal-encounters" TargetMode="External"/><Relationship Id="rId45" Type="http://schemas.openxmlformats.org/officeDocument/2006/relationships/hyperlink" Target="http://www.wildlifeextra.com/go/world/wild-animals-as-photographic-props.html" TargetMode="External"/><Relationship Id="rId66" Type="http://schemas.openxmlformats.org/officeDocument/2006/relationships/hyperlink" Target="http://www.independent.co.uk/voices/commentators/save-the-tiger-the-animals-bred-for-bones-on-chinas-tiger-farms-9636537.html" TargetMode="External"/><Relationship Id="rId87" Type="http://schemas.openxmlformats.org/officeDocument/2006/relationships/hyperlink" Target="http://www.iucnredlist.org/details/5661/0" TargetMode="External"/><Relationship Id="rId110" Type="http://schemas.openxmlformats.org/officeDocument/2006/relationships/hyperlink" Target="http://www.gibbonspottingcambodia.com/app/code-of-conduct/" TargetMode="External"/><Relationship Id="rId115" Type="http://schemas.openxmlformats.org/officeDocument/2006/relationships/hyperlink" Target="http://www.iucnredlist.org/details/9404/0" TargetMode="External"/><Relationship Id="rId131" Type="http://schemas.openxmlformats.org/officeDocument/2006/relationships/hyperlink" Target="http://bigcatrescue.org/breeding-and-selling/" TargetMode="External"/><Relationship Id="rId136" Type="http://schemas.openxmlformats.org/officeDocument/2006/relationships/hyperlink" Target="http://www.orangutan-appeal.org.uk/about-us/meet-the-orangutans" TargetMode="External"/><Relationship Id="rId157" Type="http://schemas.openxmlformats.org/officeDocument/2006/relationships/hyperlink" Target="http://bigcatrescue.org/china-raises-tigers-like-battery-hens/" TargetMode="External"/><Relationship Id="rId178" Type="http://schemas.openxmlformats.org/officeDocument/2006/relationships/fontTable" Target="fontTable.xml"/><Relationship Id="rId61" Type="http://schemas.openxmlformats.org/officeDocument/2006/relationships/hyperlink" Target="http://www.warthai.org/view.php?id=1" TargetMode="External"/><Relationship Id="rId82" Type="http://schemas.openxmlformats.org/officeDocument/2006/relationships/hyperlink" Target="http://www.theguardian.com/lifeandstyle/wordofmouth/2013/sep/13/civet-coffee-cut-the-crap" TargetMode="External"/><Relationship Id="rId152" Type="http://schemas.openxmlformats.org/officeDocument/2006/relationships/hyperlink" Target="http://www.iucnredlist.org/details/178245/0" TargetMode="External"/><Relationship Id="rId173" Type="http://schemas.openxmlformats.org/officeDocument/2006/relationships/hyperlink" Target="http://www.lionsrock.org/lionsrock/care/special-care-unit-at-lionsrock-/" TargetMode="External"/><Relationship Id="rId19" Type="http://schemas.openxmlformats.org/officeDocument/2006/relationships/hyperlink" Target="http://www.dolphinswims.co.uk/dolphin-swim-holidays/onboard_adventure/" TargetMode="External"/><Relationship Id="rId14" Type="http://schemas.openxmlformats.org/officeDocument/2006/relationships/hyperlink" Target="http://www.dalattrip.com/trai-ham-da-lat-weasel-coffee-civet-coffees-real-flavor/?shared=email&amp;msg=fail" TargetMode="External"/><Relationship Id="rId30" Type="http://schemas.openxmlformats.org/officeDocument/2006/relationships/hyperlink" Target="http://www.gibbonspottingcambodia.com/app/" TargetMode="External"/><Relationship Id="rId35" Type="http://schemas.openxmlformats.org/officeDocument/2006/relationships/hyperlink" Target="http://www.okaritokiwitours.co.nz/" TargetMode="External"/><Relationship Id="rId56" Type="http://schemas.openxmlformats.org/officeDocument/2006/relationships/hyperlink" Target="https://www.safaribookings.com/tours/t1634" TargetMode="External"/><Relationship Id="rId77" Type="http://schemas.openxmlformats.org/officeDocument/2006/relationships/hyperlink" Target="http://www.wildwelfare.org/" TargetMode="External"/><Relationship Id="rId100" Type="http://schemas.openxmlformats.org/officeDocument/2006/relationships/hyperlink" Target="http://www.dolphinmarinemagic.com.au/rehabilitation" TargetMode="External"/><Relationship Id="rId105" Type="http://schemas.openxmlformats.org/officeDocument/2006/relationships/hyperlink" Target="http://www.iucnredlist.org/details/7140/0" TargetMode="External"/><Relationship Id="rId126" Type="http://schemas.openxmlformats.org/officeDocument/2006/relationships/hyperlink" Target="http://bigcatrescue.org/day-tours/" TargetMode="External"/><Relationship Id="rId147" Type="http://schemas.openxmlformats.org/officeDocument/2006/relationships/hyperlink" Target="http://digitalnomad.nationalgeographic.com/2013/11/21/why-i-wont-go-shark-cage-diving/" TargetMode="External"/><Relationship Id="rId168" Type="http://schemas.openxmlformats.org/officeDocument/2006/relationships/hyperlink" Target="http://www.elephantvalleyproject.org/about/faq/" TargetMode="External"/><Relationship Id="rId8" Type="http://schemas.openxmlformats.org/officeDocument/2006/relationships/hyperlink" Target="http://advocacy.britannica.com/blog/advocacy/2007/12/the-dancing-bears-of-india-moving-toward-freedom/" TargetMode="External"/><Relationship Id="rId51" Type="http://schemas.openxmlformats.org/officeDocument/2006/relationships/hyperlink" Target="http://video.nationalgeographic.com/video/american-festivals-project/on-the-road?source=relatedvideo" TargetMode="External"/><Relationship Id="rId72" Type="http://schemas.openxmlformats.org/officeDocument/2006/relationships/hyperlink" Target="http://envietnam.org/library/Articles%20for%20news%20media%20section/Vietnamese_urge_Koreans_not_to_travel_for_bear_bile.html" TargetMode="External"/><Relationship Id="rId93" Type="http://schemas.openxmlformats.org/officeDocument/2006/relationships/hyperlink" Target="http://www.iucnredlist.org/details/22563/0" TargetMode="External"/><Relationship Id="rId98" Type="http://schemas.openxmlformats.org/officeDocument/2006/relationships/hyperlink" Target="http://www.dolphinmarinemagic.com.au/bottlenose-dolphins" TargetMode="External"/><Relationship Id="rId121" Type="http://schemas.openxmlformats.org/officeDocument/2006/relationships/hyperlink" Target="http://africageographic.com/blog/walking-with-lions-good-conservation-probably-not/" TargetMode="External"/><Relationship Id="rId142" Type="http://schemas.openxmlformats.org/officeDocument/2006/relationships/hyperlink" Target="http://www.iucnredlist.org/details/22823/0" TargetMode="External"/><Relationship Id="rId163" Type="http://schemas.openxmlformats.org/officeDocument/2006/relationships/hyperlink" Target="http://www.bbc.co.uk/news/uk-england-london-24034029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dudeinbali.com/activities/bakas-elephant-tour/" TargetMode="External"/><Relationship Id="rId46" Type="http://schemas.openxmlformats.org/officeDocument/2006/relationships/hyperlink" Target="http://www.viator.com/tours/Hong-Kong/Hong-Kong-Pink-Dolphin-Watching-Cruise/d14-3675HKDW;" TargetMode="External"/><Relationship Id="rId67" Type="http://schemas.openxmlformats.org/officeDocument/2006/relationships/hyperlink" Target="http://tigertemplethailand.com/about_tiger_temple_thailand.php" TargetMode="External"/><Relationship Id="rId116" Type="http://schemas.openxmlformats.org/officeDocument/2006/relationships/hyperlink" Target="http://www.onthegotours.com/Africa/gorilla-trekking" TargetMode="External"/><Relationship Id="rId137" Type="http://schemas.openxmlformats.org/officeDocument/2006/relationships/hyperlink" Target="http://www.orangutans-sos.org/projects" TargetMode="External"/><Relationship Id="rId158" Type="http://schemas.openxmlformats.org/officeDocument/2006/relationships/hyperlink" Target="http://www.iucnredlist.org/details/15955/0" TargetMode="External"/><Relationship Id="rId20" Type="http://schemas.openxmlformats.org/officeDocument/2006/relationships/hyperlink" Target="http://www.dolphinencounter.co.nz/;" TargetMode="External"/><Relationship Id="rId41" Type="http://schemas.openxmlformats.org/officeDocument/2006/relationships/hyperlink" Target="http://www.visitvictoria.com/regions/Phillip-Island/Things-to-do/Nature-and-wildlife/Wildlife-and-zoos/Phillip-Island-Nature-Parks.aspx" TargetMode="External"/><Relationship Id="rId62" Type="http://schemas.openxmlformats.org/officeDocument/2006/relationships/hyperlink" Target="http://www.wildlifesos.org/rescue/reptiles/snake-charming" TargetMode="External"/><Relationship Id="rId83" Type="http://schemas.openxmlformats.org/officeDocument/2006/relationships/hyperlink" Target="http://www.iucnredlist.org/details/41690/0" TargetMode="External"/><Relationship Id="rId88" Type="http://schemas.openxmlformats.org/officeDocument/2006/relationships/hyperlink" Target="http://www.iucnredlist.org/details/867/0" TargetMode="External"/><Relationship Id="rId111" Type="http://schemas.openxmlformats.org/officeDocument/2006/relationships/hyperlink" Target="http://www.iucnredlist.org/details/10552/0" TargetMode="External"/><Relationship Id="rId132" Type="http://schemas.openxmlformats.org/officeDocument/2006/relationships/hyperlink" Target="http://bigcatrescue.org/about/our-evolution/" TargetMode="External"/><Relationship Id="rId153" Type="http://schemas.openxmlformats.org/officeDocument/2006/relationships/hyperlink" Target="http://www.iucnredlist.org/details/193451/0" TargetMode="External"/><Relationship Id="rId174" Type="http://schemas.openxmlformats.org/officeDocument/2006/relationships/hyperlink" Target="http://www.lionsrock.org/lionsrock/care/medical-checks-and-enrichment/" TargetMode="External"/><Relationship Id="rId179" Type="http://schemas.openxmlformats.org/officeDocument/2006/relationships/theme" Target="theme/theme1.xml"/><Relationship Id="rId15" Type="http://schemas.openxmlformats.org/officeDocument/2006/relationships/hyperlink" Target="http://www.padi.com/scuba-diving/scuba-diving-travel/vacation-spotlights/great-barrier-reef/" TargetMode="External"/><Relationship Id="rId36" Type="http://schemas.openxmlformats.org/officeDocument/2006/relationships/hyperlink" Target="http://www.safari-adventures-mauritius.com/lions-cheetahs-tigers/files/page.php?id=22&amp;lang=1" TargetMode="External"/><Relationship Id="rId57" Type="http://schemas.openxmlformats.org/officeDocument/2006/relationships/hyperlink" Target="http://www.kuoni.co.uk/south-africa/eastern-cape-game-reserves;" TargetMode="External"/><Relationship Id="rId106" Type="http://schemas.openxmlformats.org/officeDocument/2006/relationships/hyperlink" Target="http://www.iucnredlist.org/details/12392/0" TargetMode="External"/><Relationship Id="rId127" Type="http://schemas.openxmlformats.org/officeDocument/2006/relationships/hyperlink" Target="http://www.wildanimalsanctuary.org/animalstories/africanlion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179EBB</Template>
  <TotalTime>13</TotalTime>
  <Pages>12</Pages>
  <Words>7621</Words>
  <Characters>43440</Characters>
  <Application>Microsoft Office Word</Application>
  <DocSecurity>0</DocSecurity>
  <Lines>36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orhouse</dc:creator>
  <cp:keywords/>
  <dc:description/>
  <cp:lastModifiedBy>Tom Moorhouse</cp:lastModifiedBy>
  <cp:revision>4</cp:revision>
  <dcterms:created xsi:type="dcterms:W3CDTF">2015-08-20T11:55:00Z</dcterms:created>
  <dcterms:modified xsi:type="dcterms:W3CDTF">2015-09-10T10:54:00Z</dcterms:modified>
</cp:coreProperties>
</file>